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C6577" w14:textId="0ED86659" w:rsidR="00D20525" w:rsidRPr="00C8346D" w:rsidRDefault="00744166" w:rsidP="007441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Arial" w:eastAsia="Times New Roman" w:hAnsi="Arial" w:cs="Arial"/>
          <w:b/>
        </w:rPr>
      </w:pPr>
      <w:r w:rsidRPr="00C8346D">
        <w:rPr>
          <w:rFonts w:ascii="Arial" w:eastAsia="Times New Roman" w:hAnsi="Arial" w:cs="Arial"/>
          <w:b/>
        </w:rPr>
        <w:t>Ad</w:t>
      </w:r>
      <w:r w:rsidR="00D20525" w:rsidRPr="00C8346D">
        <w:rPr>
          <w:rFonts w:ascii="Arial" w:eastAsia="Times New Roman" w:hAnsi="Arial" w:cs="Arial"/>
          <w:b/>
        </w:rPr>
        <w:t>d</w:t>
      </w:r>
      <w:r w:rsidRPr="00C8346D">
        <w:rPr>
          <w:rFonts w:ascii="Arial" w:eastAsia="Times New Roman" w:hAnsi="Arial" w:cs="Arial"/>
          <w:b/>
        </w:rPr>
        <w:t>itional file</w:t>
      </w:r>
      <w:r w:rsidR="00134473" w:rsidRPr="00C8346D">
        <w:rPr>
          <w:rFonts w:ascii="Arial" w:eastAsia="Times New Roman" w:hAnsi="Arial" w:cs="Arial"/>
          <w:b/>
        </w:rPr>
        <w:t xml:space="preserve"> 1</w:t>
      </w:r>
      <w:r w:rsidR="004E2E4E" w:rsidRPr="00C8346D">
        <w:rPr>
          <w:rFonts w:ascii="Arial" w:eastAsia="Times New Roman" w:hAnsi="Arial" w:cs="Arial"/>
          <w:b/>
        </w:rPr>
        <w:t>1</w:t>
      </w:r>
      <w:r w:rsidRPr="00C8346D">
        <w:rPr>
          <w:rFonts w:ascii="Arial" w:eastAsia="Times New Roman" w:hAnsi="Arial" w:cs="Arial"/>
          <w:b/>
        </w:rPr>
        <w:t xml:space="preserve">: </w:t>
      </w:r>
      <w:r w:rsidR="00134473" w:rsidRPr="00C8346D">
        <w:rPr>
          <w:rFonts w:ascii="Arial" w:eastAsia="Times New Roman" w:hAnsi="Arial" w:cs="Arial"/>
          <w:b/>
        </w:rPr>
        <w:t>Alignment of AtAMY3 with increased phylogenetic coverage</w:t>
      </w:r>
    </w:p>
    <w:p w14:paraId="2959CD92" w14:textId="0EF4F9E7" w:rsidR="00744166" w:rsidRPr="00134473" w:rsidRDefault="00744166" w:rsidP="007441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Arial" w:eastAsia="Times New Roman" w:hAnsi="Arial" w:cs="Arial"/>
        </w:rPr>
      </w:pPr>
      <w:r w:rsidRPr="00134473">
        <w:rPr>
          <w:rFonts w:ascii="Arial" w:eastAsia="Times New Roman" w:hAnsi="Arial" w:cs="Arial"/>
        </w:rPr>
        <w:t>AMY angiosperm alignment</w:t>
      </w:r>
      <w:r w:rsidR="00BF2F70" w:rsidRPr="00134473">
        <w:rPr>
          <w:rFonts w:ascii="Arial" w:eastAsia="Times New Roman" w:hAnsi="Arial" w:cs="Arial"/>
        </w:rPr>
        <w:t xml:space="preserve"> using </w:t>
      </w:r>
      <w:proofErr w:type="spellStart"/>
      <w:r w:rsidR="00BF2F70" w:rsidRPr="00134473">
        <w:rPr>
          <w:rFonts w:ascii="Arial" w:eastAsia="Times New Roman" w:hAnsi="Arial" w:cs="Arial"/>
        </w:rPr>
        <w:t>Jalview</w:t>
      </w:r>
      <w:proofErr w:type="spellEnd"/>
      <w:r w:rsidR="00BF2F70" w:rsidRPr="00134473">
        <w:rPr>
          <w:rFonts w:ascii="Arial" w:eastAsia="Times New Roman" w:hAnsi="Arial" w:cs="Arial"/>
        </w:rPr>
        <w:t xml:space="preserve"> and Muscle to generate the alignment and </w:t>
      </w:r>
      <w:proofErr w:type="spellStart"/>
      <w:r w:rsidR="00BF2F70" w:rsidRPr="00134473">
        <w:rPr>
          <w:rFonts w:ascii="Arial" w:eastAsia="Times New Roman" w:hAnsi="Arial" w:cs="Arial"/>
        </w:rPr>
        <w:t>Mview</w:t>
      </w:r>
      <w:proofErr w:type="spellEnd"/>
      <w:r w:rsidR="00BF2F70" w:rsidRPr="00134473">
        <w:rPr>
          <w:rFonts w:ascii="Arial" w:eastAsia="Times New Roman" w:hAnsi="Arial" w:cs="Arial"/>
        </w:rPr>
        <w:t xml:space="preserve"> (</w:t>
      </w:r>
      <w:hyperlink r:id="rId5" w:history="1">
        <w:r w:rsidR="00BF2F70" w:rsidRPr="00134473">
          <w:rPr>
            <w:rStyle w:val="Hyperlink"/>
            <w:rFonts w:ascii="Arial" w:eastAsia="Times New Roman" w:hAnsi="Arial" w:cs="Arial"/>
          </w:rPr>
          <w:t>https://www.ebi.ac.uk</w:t>
        </w:r>
      </w:hyperlink>
      <w:r w:rsidR="00BF2F70" w:rsidRPr="00134473">
        <w:rPr>
          <w:rFonts w:ascii="Arial" w:eastAsia="Times New Roman" w:hAnsi="Arial" w:cs="Arial"/>
        </w:rPr>
        <w:t>) to display it</w:t>
      </w:r>
      <w:r w:rsidR="00A945C6" w:rsidRPr="00134473">
        <w:rPr>
          <w:rFonts w:ascii="Arial" w:eastAsia="Times New Roman" w:hAnsi="Arial" w:cs="Arial"/>
        </w:rPr>
        <w:t>.</w:t>
      </w:r>
    </w:p>
    <w:p w14:paraId="1FA050DE" w14:textId="069ADC6E" w:rsidR="00A945C6" w:rsidRPr="00134473" w:rsidRDefault="00134473" w:rsidP="007441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Arial" w:eastAsia="Times New Roman" w:hAnsi="Arial" w:cs="Arial"/>
        </w:rPr>
      </w:pPr>
      <w:r w:rsidRPr="00134473">
        <w:rPr>
          <w:rFonts w:ascii="Arial" w:eastAsia="Times New Roman" w:hAnsi="Arial" w:cs="Arial"/>
        </w:rPr>
        <w:t>Species abbreviation in gene identifiers</w:t>
      </w:r>
      <w:r w:rsidR="00A945C6" w:rsidRPr="00134473">
        <w:rPr>
          <w:rFonts w:ascii="Arial" w:eastAsia="Times New Roman" w:hAnsi="Arial" w:cs="Arial"/>
        </w:rPr>
        <w:t xml:space="preserve">: </w:t>
      </w:r>
    </w:p>
    <w:p w14:paraId="39262454" w14:textId="77777777" w:rsidR="00A945C6" w:rsidRPr="00C7570F" w:rsidRDefault="00A945C6" w:rsidP="007441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Arial" w:hAnsi="Arial" w:cs="Arial"/>
          <w:i/>
          <w:lang w:val="en-GB"/>
        </w:rPr>
      </w:pPr>
    </w:p>
    <w:p w14:paraId="28D8D38C" w14:textId="77777777" w:rsidR="00CE0D48" w:rsidRDefault="00A945C6" w:rsidP="00CE0D48">
      <w:pPr>
        <w:spacing w:before="0" w:after="0" w:line="240" w:lineRule="auto"/>
        <w:jc w:val="left"/>
        <w:rPr>
          <w:rFonts w:ascii="Arial" w:hAnsi="Arial" w:cs="Arial"/>
          <w:i/>
          <w:lang w:val="en-GB"/>
        </w:rPr>
      </w:pPr>
      <w:proofErr w:type="spellStart"/>
      <w:r w:rsidRPr="00C7570F">
        <w:rPr>
          <w:rFonts w:ascii="Arial" w:hAnsi="Arial" w:cs="Arial"/>
          <w:i/>
          <w:lang w:val="en-GB"/>
        </w:rPr>
        <w:t>Aco</w:t>
      </w:r>
      <w:proofErr w:type="spellEnd"/>
      <w:r w:rsidRPr="00C7570F">
        <w:rPr>
          <w:rFonts w:ascii="Arial" w:hAnsi="Arial" w:cs="Arial"/>
          <w:i/>
          <w:lang w:val="en-GB"/>
        </w:rPr>
        <w:t xml:space="preserve"> = Ananas comosus</w:t>
      </w:r>
      <w:r w:rsidR="00C7570F" w:rsidRPr="00C7570F">
        <w:rPr>
          <w:rFonts w:ascii="Arial" w:hAnsi="Arial" w:cs="Arial"/>
          <w:i/>
          <w:lang w:val="en-GB"/>
        </w:rPr>
        <w:t>;</w:t>
      </w:r>
      <w:r w:rsidRPr="00C7570F">
        <w:rPr>
          <w:rFonts w:ascii="Arial" w:hAnsi="Arial" w:cs="Arial"/>
          <w:i/>
          <w:lang w:val="en-GB"/>
        </w:rPr>
        <w:t xml:space="preserve"> </w:t>
      </w:r>
      <w:proofErr w:type="spellStart"/>
      <w:r w:rsidRPr="00C7570F">
        <w:rPr>
          <w:rFonts w:ascii="Arial" w:hAnsi="Arial" w:cs="Arial"/>
          <w:i/>
          <w:lang w:val="en-GB"/>
        </w:rPr>
        <w:t>Atricho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proofErr w:type="spellStart"/>
      <w:r w:rsidRPr="00A945C6">
        <w:rPr>
          <w:rFonts w:ascii="Arial" w:hAnsi="Arial" w:cs="Arial"/>
          <w:i/>
          <w:lang w:val="en-GB"/>
        </w:rPr>
        <w:t>Amborella</w:t>
      </w:r>
      <w:proofErr w:type="spellEnd"/>
      <w:r w:rsidRPr="00A945C6">
        <w:rPr>
          <w:rFonts w:ascii="Arial" w:hAnsi="Arial" w:cs="Arial"/>
          <w:i/>
          <w:lang w:val="en-GB"/>
        </w:rPr>
        <w:t xml:space="preserve"> </w:t>
      </w:r>
      <w:proofErr w:type="spellStart"/>
      <w:r w:rsidRPr="00A945C6">
        <w:rPr>
          <w:rFonts w:ascii="Arial" w:hAnsi="Arial" w:cs="Arial"/>
          <w:i/>
          <w:lang w:val="en-GB"/>
        </w:rPr>
        <w:t>trichopoda</w:t>
      </w:r>
      <w:proofErr w:type="spellEnd"/>
      <w:r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Pr="00C7570F">
        <w:rPr>
          <w:rFonts w:ascii="Arial" w:hAnsi="Arial" w:cs="Arial"/>
          <w:i/>
          <w:lang w:val="en-GB"/>
        </w:rPr>
        <w:t>Macum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A945C6">
        <w:rPr>
          <w:rFonts w:ascii="Arial" w:hAnsi="Arial" w:cs="Arial"/>
          <w:i/>
          <w:lang w:val="en-GB"/>
        </w:rPr>
        <w:t>Musa acuminata</w:t>
      </w:r>
      <w:r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Pr="00C7570F">
        <w:rPr>
          <w:rFonts w:ascii="Arial" w:hAnsi="Arial" w:cs="Arial"/>
          <w:i/>
          <w:lang w:val="en-GB"/>
        </w:rPr>
        <w:t>Spoyrhiza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proofErr w:type="spellStart"/>
      <w:r w:rsidRPr="00A945C6">
        <w:rPr>
          <w:rFonts w:ascii="Arial" w:hAnsi="Arial" w:cs="Arial"/>
          <w:i/>
          <w:lang w:val="en-GB"/>
        </w:rPr>
        <w:t>Spirodela</w:t>
      </w:r>
      <w:proofErr w:type="spellEnd"/>
      <w:r w:rsidRPr="00A945C6">
        <w:rPr>
          <w:rFonts w:ascii="Arial" w:hAnsi="Arial" w:cs="Arial"/>
          <w:i/>
          <w:lang w:val="en-GB"/>
        </w:rPr>
        <w:t xml:space="preserve"> </w:t>
      </w:r>
      <w:proofErr w:type="spellStart"/>
      <w:r w:rsidRPr="00A945C6">
        <w:rPr>
          <w:rFonts w:ascii="Arial" w:hAnsi="Arial" w:cs="Arial"/>
          <w:i/>
          <w:lang w:val="en-GB"/>
        </w:rPr>
        <w:t>polyrhiza</w:t>
      </w:r>
      <w:proofErr w:type="spellEnd"/>
      <w:r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Pr="00C7570F">
        <w:rPr>
          <w:rFonts w:ascii="Arial" w:hAnsi="Arial" w:cs="Arial"/>
          <w:i/>
          <w:lang w:val="en-GB"/>
        </w:rPr>
        <w:t>Brara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 xml:space="preserve">Brassica </w:t>
      </w:r>
      <w:proofErr w:type="spellStart"/>
      <w:r w:rsidRPr="00C7570F">
        <w:rPr>
          <w:rFonts w:ascii="Arial" w:hAnsi="Arial" w:cs="Arial"/>
          <w:i/>
          <w:lang w:val="en-GB"/>
        </w:rPr>
        <w:t>rapa</w:t>
      </w:r>
      <w:proofErr w:type="spellEnd"/>
      <w:r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Pr="00C7570F">
        <w:rPr>
          <w:rFonts w:ascii="Arial" w:hAnsi="Arial" w:cs="Arial"/>
          <w:i/>
          <w:lang w:val="en-GB"/>
        </w:rPr>
        <w:t>Lus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proofErr w:type="spellStart"/>
      <w:r w:rsidRPr="00C7570F">
        <w:rPr>
          <w:rFonts w:ascii="Arial" w:hAnsi="Arial" w:cs="Arial"/>
          <w:i/>
          <w:lang w:val="en-GB"/>
        </w:rPr>
        <w:t>Linum</w:t>
      </w:r>
      <w:proofErr w:type="spellEnd"/>
      <w:r w:rsidRPr="00C7570F">
        <w:rPr>
          <w:rFonts w:ascii="Arial" w:hAnsi="Arial" w:cs="Arial"/>
          <w:i/>
          <w:lang w:val="en-GB"/>
        </w:rPr>
        <w:t xml:space="preserve"> </w:t>
      </w:r>
      <w:proofErr w:type="spellStart"/>
      <w:r w:rsidRPr="00C7570F">
        <w:rPr>
          <w:rFonts w:ascii="Arial" w:hAnsi="Arial" w:cs="Arial"/>
          <w:i/>
          <w:lang w:val="en-GB"/>
        </w:rPr>
        <w:t>usitatissimum</w:t>
      </w:r>
      <w:proofErr w:type="spellEnd"/>
      <w:r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Pr="00C7570F">
        <w:rPr>
          <w:rFonts w:ascii="Arial" w:hAnsi="Arial" w:cs="Arial"/>
          <w:i/>
          <w:lang w:val="en-GB"/>
        </w:rPr>
        <w:t>Mesculenta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A945C6">
        <w:rPr>
          <w:rFonts w:ascii="Arial" w:hAnsi="Arial" w:cs="Arial"/>
          <w:i/>
          <w:lang w:val="en-GB"/>
        </w:rPr>
        <w:t>Manihot esculenta</w:t>
      </w:r>
      <w:r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Pr="00C7570F">
        <w:rPr>
          <w:rFonts w:ascii="Arial" w:hAnsi="Arial" w:cs="Arial"/>
          <w:i/>
          <w:lang w:val="en-GB"/>
        </w:rPr>
        <w:t>Potri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A945C6">
        <w:rPr>
          <w:rFonts w:ascii="Arial" w:hAnsi="Arial" w:cs="Arial"/>
          <w:i/>
          <w:lang w:val="en-GB"/>
        </w:rPr>
        <w:t xml:space="preserve">Populus </w:t>
      </w:r>
      <w:proofErr w:type="spellStart"/>
      <w:r w:rsidRPr="00A945C6">
        <w:rPr>
          <w:rFonts w:ascii="Arial" w:hAnsi="Arial" w:cs="Arial"/>
          <w:i/>
          <w:lang w:val="en-GB"/>
        </w:rPr>
        <w:t>trichocarpa</w:t>
      </w:r>
      <w:proofErr w:type="spellEnd"/>
      <w:r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Pr="00C7570F">
        <w:rPr>
          <w:rFonts w:ascii="Arial" w:hAnsi="Arial" w:cs="Arial"/>
          <w:i/>
          <w:lang w:val="en-GB"/>
        </w:rPr>
        <w:t>Sapur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A945C6">
        <w:rPr>
          <w:rFonts w:ascii="Arial" w:hAnsi="Arial" w:cs="Arial"/>
          <w:i/>
          <w:lang w:val="en-GB"/>
        </w:rPr>
        <w:t>Salix purpurea</w:t>
      </w:r>
      <w:r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Pr="00C7570F">
        <w:rPr>
          <w:rFonts w:ascii="Arial" w:hAnsi="Arial" w:cs="Arial"/>
          <w:i/>
          <w:lang w:val="en-GB"/>
        </w:rPr>
        <w:t>Zmays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proofErr w:type="spellStart"/>
      <w:r w:rsidRPr="00C7570F">
        <w:rPr>
          <w:rFonts w:ascii="Arial" w:hAnsi="Arial" w:cs="Arial"/>
          <w:i/>
          <w:lang w:val="en-GB"/>
        </w:rPr>
        <w:t>Zea</w:t>
      </w:r>
      <w:proofErr w:type="spellEnd"/>
      <w:r w:rsidRPr="00C7570F">
        <w:rPr>
          <w:rFonts w:ascii="Arial" w:hAnsi="Arial" w:cs="Arial"/>
          <w:i/>
          <w:lang w:val="en-GB"/>
        </w:rPr>
        <w:t xml:space="preserve"> mays; </w:t>
      </w:r>
      <w:proofErr w:type="spellStart"/>
      <w:r w:rsidRPr="00C7570F">
        <w:rPr>
          <w:rFonts w:ascii="Arial" w:hAnsi="Arial" w:cs="Arial"/>
          <w:i/>
          <w:lang w:val="en-GB"/>
        </w:rPr>
        <w:t>Os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proofErr w:type="spellStart"/>
      <w:r w:rsidRPr="00C7570F">
        <w:rPr>
          <w:rFonts w:ascii="Arial" w:hAnsi="Arial" w:cs="Arial"/>
          <w:i/>
          <w:lang w:val="en-GB"/>
        </w:rPr>
        <w:t>Oryzia</w:t>
      </w:r>
      <w:proofErr w:type="spellEnd"/>
      <w:r w:rsidRPr="00C7570F">
        <w:rPr>
          <w:rFonts w:ascii="Arial" w:hAnsi="Arial" w:cs="Arial"/>
          <w:i/>
          <w:lang w:val="en-GB"/>
        </w:rPr>
        <w:t xml:space="preserve"> sativa; </w:t>
      </w:r>
      <w:proofErr w:type="spellStart"/>
      <w:r w:rsidRPr="00C7570F">
        <w:rPr>
          <w:rFonts w:ascii="Arial" w:hAnsi="Arial" w:cs="Arial"/>
          <w:i/>
          <w:lang w:val="en-GB"/>
        </w:rPr>
        <w:t>Zosma</w:t>
      </w:r>
      <w:proofErr w:type="spellEnd"/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=</w:t>
      </w:r>
      <w:r w:rsidR="00C7570F" w:rsidRPr="00C7570F">
        <w:rPr>
          <w:rFonts w:ascii="Arial" w:hAnsi="Arial" w:cs="Arial"/>
          <w:i/>
          <w:lang w:val="en-GB"/>
        </w:rPr>
        <w:t xml:space="preserve"> </w:t>
      </w:r>
      <w:r w:rsidRPr="00C7570F">
        <w:rPr>
          <w:rFonts w:ascii="Arial" w:hAnsi="Arial" w:cs="Arial"/>
          <w:i/>
          <w:lang w:val="en-GB"/>
        </w:rPr>
        <w:t>Zostera marina</w:t>
      </w:r>
      <w:r w:rsidR="00910F08" w:rsidRPr="00C7570F">
        <w:rPr>
          <w:rFonts w:ascii="Arial" w:hAnsi="Arial" w:cs="Arial"/>
          <w:i/>
          <w:lang w:val="en-GB"/>
        </w:rPr>
        <w:t xml:space="preserve"> </w:t>
      </w:r>
      <w:proofErr w:type="spellStart"/>
      <w:r w:rsidR="00910F08" w:rsidRPr="00C7570F">
        <w:rPr>
          <w:rFonts w:ascii="Arial" w:hAnsi="Arial" w:cs="Arial"/>
          <w:i/>
          <w:lang w:val="en-GB"/>
        </w:rPr>
        <w:t>Cb</w:t>
      </w:r>
      <w:proofErr w:type="spellEnd"/>
      <w:r w:rsidR="00910F08" w:rsidRPr="00C7570F">
        <w:rPr>
          <w:rFonts w:ascii="Arial" w:hAnsi="Arial" w:cs="Arial"/>
          <w:i/>
          <w:lang w:val="en-GB"/>
        </w:rPr>
        <w:t xml:space="preserve"> = </w:t>
      </w:r>
      <w:r w:rsidR="00910F08">
        <w:rPr>
          <w:rFonts w:ascii="Arial" w:hAnsi="Arial" w:cs="Arial"/>
          <w:i/>
          <w:lang w:val="en-GB"/>
        </w:rPr>
        <w:t xml:space="preserve">Chara </w:t>
      </w:r>
      <w:proofErr w:type="spellStart"/>
      <w:r w:rsidR="00910F08">
        <w:rPr>
          <w:rFonts w:ascii="Arial" w:hAnsi="Arial" w:cs="Arial"/>
          <w:i/>
          <w:lang w:val="en-GB"/>
        </w:rPr>
        <w:t>braunii</w:t>
      </w:r>
      <w:proofErr w:type="spellEnd"/>
      <w:r w:rsidR="00910F08" w:rsidRPr="00C7570F">
        <w:rPr>
          <w:rFonts w:ascii="Arial" w:hAnsi="Arial" w:cs="Arial"/>
          <w:i/>
          <w:lang w:val="en-GB"/>
        </w:rPr>
        <w:t xml:space="preserve">; Aa = </w:t>
      </w:r>
      <w:r w:rsidR="00910F08">
        <w:rPr>
          <w:rFonts w:ascii="Arial" w:hAnsi="Arial" w:cs="Arial"/>
          <w:i/>
          <w:lang w:val="en-GB"/>
        </w:rPr>
        <w:t xml:space="preserve">Anthoceros </w:t>
      </w:r>
      <w:proofErr w:type="spellStart"/>
      <w:r w:rsidR="00910F08">
        <w:rPr>
          <w:rFonts w:ascii="Arial" w:hAnsi="Arial" w:cs="Arial"/>
          <w:i/>
          <w:lang w:val="en-GB"/>
        </w:rPr>
        <w:t>agrestis</w:t>
      </w:r>
      <w:proofErr w:type="spellEnd"/>
      <w:r w:rsidR="00910F08"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="00910F08" w:rsidRPr="00C7570F">
        <w:rPr>
          <w:rFonts w:ascii="Arial" w:hAnsi="Arial" w:cs="Arial"/>
          <w:i/>
          <w:lang w:val="en-GB"/>
        </w:rPr>
        <w:t>Mp</w:t>
      </w:r>
      <w:proofErr w:type="spellEnd"/>
      <w:r w:rsidR="00910F08" w:rsidRPr="00C7570F">
        <w:rPr>
          <w:rFonts w:ascii="Arial" w:hAnsi="Arial" w:cs="Arial"/>
          <w:i/>
          <w:lang w:val="en-GB"/>
        </w:rPr>
        <w:t xml:space="preserve"> = </w:t>
      </w:r>
      <w:r w:rsidR="00910F08">
        <w:rPr>
          <w:rFonts w:ascii="Arial" w:hAnsi="Arial" w:cs="Arial"/>
          <w:i/>
          <w:lang w:val="en-GB"/>
        </w:rPr>
        <w:t>Marchantia polymorpha</w:t>
      </w:r>
      <w:r w:rsidR="00910F08" w:rsidRPr="00C7570F">
        <w:rPr>
          <w:rFonts w:ascii="Arial" w:hAnsi="Arial" w:cs="Arial"/>
          <w:i/>
          <w:lang w:val="en-GB"/>
        </w:rPr>
        <w:t xml:space="preserve">; Pp = </w:t>
      </w:r>
      <w:proofErr w:type="spellStart"/>
      <w:r w:rsidR="00910F08">
        <w:rPr>
          <w:rFonts w:ascii="Arial" w:hAnsi="Arial" w:cs="Arial"/>
          <w:i/>
          <w:lang w:val="en-GB"/>
        </w:rPr>
        <w:t>Physcomitrium</w:t>
      </w:r>
      <w:proofErr w:type="spellEnd"/>
      <w:r w:rsidR="00910F08">
        <w:rPr>
          <w:rFonts w:ascii="Arial" w:hAnsi="Arial" w:cs="Arial"/>
          <w:i/>
          <w:lang w:val="en-GB"/>
        </w:rPr>
        <w:t xml:space="preserve"> patens</w:t>
      </w:r>
      <w:r w:rsidR="00910F08"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="00910F08" w:rsidRPr="00C7570F">
        <w:rPr>
          <w:rFonts w:ascii="Arial" w:hAnsi="Arial" w:cs="Arial"/>
          <w:i/>
          <w:lang w:val="en-GB"/>
        </w:rPr>
        <w:t>Sm</w:t>
      </w:r>
      <w:proofErr w:type="spellEnd"/>
      <w:r w:rsidR="00910F08" w:rsidRPr="00C7570F">
        <w:rPr>
          <w:rFonts w:ascii="Arial" w:hAnsi="Arial" w:cs="Arial"/>
          <w:i/>
          <w:lang w:val="en-GB"/>
        </w:rPr>
        <w:t xml:space="preserve"> = </w:t>
      </w:r>
      <w:r w:rsidR="00910F08">
        <w:rPr>
          <w:rFonts w:ascii="Arial" w:hAnsi="Arial" w:cs="Arial"/>
          <w:i/>
          <w:lang w:val="en-GB"/>
        </w:rPr>
        <w:t xml:space="preserve">Selaginella </w:t>
      </w:r>
      <w:proofErr w:type="spellStart"/>
      <w:r w:rsidR="00910F08">
        <w:rPr>
          <w:rFonts w:ascii="Arial" w:hAnsi="Arial" w:cs="Arial"/>
          <w:i/>
          <w:lang w:val="en-GB"/>
        </w:rPr>
        <w:t>moellendorffii</w:t>
      </w:r>
      <w:proofErr w:type="spellEnd"/>
      <w:r w:rsidR="00910F08" w:rsidRPr="00C7570F">
        <w:rPr>
          <w:rFonts w:ascii="Arial" w:hAnsi="Arial" w:cs="Arial"/>
          <w:i/>
          <w:lang w:val="en-GB"/>
        </w:rPr>
        <w:t xml:space="preserve">; </w:t>
      </w:r>
      <w:r w:rsidR="00C7570F" w:rsidRPr="00C7570F">
        <w:rPr>
          <w:rFonts w:ascii="Arial" w:hAnsi="Arial" w:cs="Arial"/>
          <w:i/>
          <w:lang w:val="en-GB"/>
        </w:rPr>
        <w:t xml:space="preserve">  </w:t>
      </w:r>
      <w:r w:rsidR="00910F08" w:rsidRPr="00C7570F">
        <w:rPr>
          <w:rFonts w:ascii="Arial" w:hAnsi="Arial" w:cs="Arial"/>
          <w:i/>
          <w:lang w:val="en-GB"/>
        </w:rPr>
        <w:t xml:space="preserve">Sc = </w:t>
      </w:r>
      <w:r w:rsidR="00910F08">
        <w:rPr>
          <w:rFonts w:ascii="Arial" w:hAnsi="Arial" w:cs="Arial"/>
          <w:i/>
          <w:lang w:val="en-GB"/>
        </w:rPr>
        <w:t xml:space="preserve">Salvinia </w:t>
      </w:r>
      <w:proofErr w:type="spellStart"/>
      <w:r w:rsidR="00910F08">
        <w:rPr>
          <w:rFonts w:ascii="Arial" w:hAnsi="Arial" w:cs="Arial"/>
          <w:i/>
          <w:lang w:val="en-GB"/>
        </w:rPr>
        <w:t>cucullata</w:t>
      </w:r>
      <w:proofErr w:type="spellEnd"/>
      <w:r w:rsidR="00910F08" w:rsidRPr="00C7570F">
        <w:rPr>
          <w:rFonts w:ascii="Arial" w:hAnsi="Arial" w:cs="Arial"/>
          <w:i/>
          <w:lang w:val="en-GB"/>
        </w:rPr>
        <w:t xml:space="preserve">; </w:t>
      </w:r>
      <w:proofErr w:type="spellStart"/>
      <w:r w:rsidR="00910F08" w:rsidRPr="00C7570F">
        <w:rPr>
          <w:rFonts w:ascii="Arial" w:hAnsi="Arial" w:cs="Arial"/>
          <w:i/>
          <w:lang w:val="en-GB"/>
        </w:rPr>
        <w:t>Af</w:t>
      </w:r>
      <w:proofErr w:type="spellEnd"/>
      <w:r w:rsidR="00910F08" w:rsidRPr="00C7570F">
        <w:rPr>
          <w:rFonts w:ascii="Arial" w:hAnsi="Arial" w:cs="Arial"/>
          <w:i/>
          <w:lang w:val="en-GB"/>
        </w:rPr>
        <w:t xml:space="preserve"> = </w:t>
      </w:r>
      <w:r w:rsidR="00910F08">
        <w:rPr>
          <w:rFonts w:ascii="Arial" w:hAnsi="Arial" w:cs="Arial"/>
          <w:i/>
          <w:lang w:val="en-GB"/>
        </w:rPr>
        <w:t xml:space="preserve">Azolla </w:t>
      </w:r>
      <w:proofErr w:type="spellStart"/>
      <w:r w:rsidR="00910F08">
        <w:rPr>
          <w:rFonts w:ascii="Arial" w:hAnsi="Arial" w:cs="Arial"/>
          <w:i/>
          <w:lang w:val="en-GB"/>
        </w:rPr>
        <w:t>filiculoides</w:t>
      </w:r>
      <w:proofErr w:type="spellEnd"/>
      <w:r w:rsidR="00910F08" w:rsidRPr="00C7570F">
        <w:rPr>
          <w:rFonts w:ascii="Arial" w:hAnsi="Arial" w:cs="Arial"/>
          <w:i/>
          <w:lang w:val="en-GB"/>
        </w:rPr>
        <w:t xml:space="preserve">; Bd = </w:t>
      </w:r>
      <w:proofErr w:type="spellStart"/>
      <w:r w:rsidR="00910F08">
        <w:rPr>
          <w:rFonts w:ascii="Arial" w:hAnsi="Arial" w:cs="Arial"/>
          <w:i/>
          <w:lang w:val="en-GB"/>
        </w:rPr>
        <w:t>Brachypodium</w:t>
      </w:r>
      <w:proofErr w:type="spellEnd"/>
      <w:r w:rsidR="00910F08">
        <w:rPr>
          <w:rFonts w:ascii="Arial" w:hAnsi="Arial" w:cs="Arial"/>
          <w:i/>
          <w:lang w:val="en-GB"/>
        </w:rPr>
        <w:t xml:space="preserve"> </w:t>
      </w:r>
      <w:proofErr w:type="spellStart"/>
      <w:r w:rsidR="00910F08">
        <w:rPr>
          <w:rFonts w:ascii="Arial" w:hAnsi="Arial" w:cs="Arial"/>
          <w:i/>
          <w:lang w:val="en-GB"/>
        </w:rPr>
        <w:t>distachyon</w:t>
      </w:r>
      <w:proofErr w:type="spellEnd"/>
      <w:r w:rsidR="00910F08" w:rsidRPr="00C7570F">
        <w:rPr>
          <w:rFonts w:ascii="Arial" w:hAnsi="Arial" w:cs="Arial"/>
          <w:i/>
          <w:lang w:val="en-GB"/>
        </w:rPr>
        <w:t xml:space="preserve">; At = </w:t>
      </w:r>
      <w:r w:rsidR="00910F08" w:rsidRPr="00910F08">
        <w:rPr>
          <w:rFonts w:ascii="Arial" w:hAnsi="Arial" w:cs="Arial"/>
          <w:i/>
          <w:lang w:val="en-GB"/>
        </w:rPr>
        <w:t>Arabidopsis thaliana</w:t>
      </w:r>
    </w:p>
    <w:p w14:paraId="7E960EDF" w14:textId="4883C54F" w:rsidR="00BF2F70" w:rsidRDefault="00BF2F70" w:rsidP="00CE0D48">
      <w:pPr>
        <w:spacing w:before="0" w:after="0" w:line="240" w:lineRule="auto"/>
        <w:jc w:val="left"/>
        <w:rPr>
          <w:sz w:val="28"/>
          <w:szCs w:val="28"/>
        </w:rPr>
      </w:pPr>
      <w:r w:rsidRPr="00BF2F70">
        <w:rPr>
          <w:sz w:val="28"/>
          <w:szCs w:val="28"/>
        </w:rPr>
        <w:t>AMY3</w:t>
      </w:r>
    </w:p>
    <w:p w14:paraId="363FFD83" w14:textId="023537CD" w:rsidR="0060308B" w:rsidRDefault="00095B0F" w:rsidP="0060308B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</w:pPr>
      <w:r>
        <w:rPr>
          <w:rFonts w:asciiTheme="minorHAnsi" w:eastAsia="Times New Roman" w:hAnsiTheme="minorHAnsi" w:cstheme="minorHAnsi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563D8A" wp14:editId="11F17041">
                <wp:simplePos x="0" y="0"/>
                <wp:positionH relativeFrom="column">
                  <wp:posOffset>2921000</wp:posOffset>
                </wp:positionH>
                <wp:positionV relativeFrom="paragraph">
                  <wp:posOffset>110490</wp:posOffset>
                </wp:positionV>
                <wp:extent cx="125730" cy="2626995"/>
                <wp:effectExtent l="19050" t="19050" r="26670" b="20955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" cy="262699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6C6469" id="Rechteck 4" o:spid="_x0000_s1026" style="position:absolute;margin-left:230pt;margin-top:8.7pt;width:9.9pt;height:206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" filled="f" strokecolor="red" strokeweight="2.25pt"/>
            </w:pict>
          </mc:Fallback>
        </mc:AlternateContent>
      </w:r>
      <w:r w:rsidR="00B746C5" w:rsidRPr="00B746C5">
        <w:rPr>
          <w:noProof/>
        </w:rPr>
        <w:t xml:space="preserve"> </w:t>
      </w:r>
      <w:r>
        <w:rPr>
          <w:noProof/>
        </w:rPr>
        <w:drawing>
          <wp:inline distT="0" distB="0" distL="0" distR="0" wp14:anchorId="19C7F10E" wp14:editId="2677639B">
            <wp:extent cx="6858000" cy="27432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3CE39" w14:textId="142488D5" w:rsidR="00095B0F" w:rsidRDefault="0060308B" w:rsidP="00095B0F">
      <w:pPr>
        <w:pStyle w:val="Beschriftung"/>
        <w:jc w:val="left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Alignment posi</w:t>
      </w:r>
      <w:r w:rsidR="00C10890">
        <w:t>tion of AT1G69830 Cys119 at pos</w:t>
      </w:r>
      <w:r>
        <w:t>ition 7</w:t>
      </w:r>
      <w:r w:rsidR="00095B0F">
        <w:t>09</w:t>
      </w:r>
    </w:p>
    <w:p w14:paraId="58A1FD1D" w14:textId="5723EEDF" w:rsidR="00095B0F" w:rsidRPr="00095B0F" w:rsidRDefault="00095B0F" w:rsidP="00095B0F">
      <w:proofErr w:type="spellStart"/>
      <w:r>
        <w:t>Mview</w:t>
      </w:r>
      <w:proofErr w:type="spellEnd"/>
      <w:r>
        <w:t xml:space="preserve"> alignment file:</w:t>
      </w:r>
    </w:p>
    <w:p w14:paraId="44C2400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1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[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:         .         .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80  </w:t>
      </w:r>
    </w:p>
    <w:p w14:paraId="6B2069C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MDRSLLSRTSPRMQLGR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586A11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MGNGSKRYGSNNLHFAAVCEKGSGGLVTLPHLGGRLRGVGGARSGGHSDDGGDHSTSPRAAASAASAADGLLIVLSALA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8DF4A1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929766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MEIFATMQATFTTGPPLNSTEVRKCRAPDAALHQSLLHLR---KSPKVCSVRHDDIFNSSGLSTPVKPFFGGK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6AFE31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MDTILTRSLAGVSGHLLPIGRGEFQSTSPSIHLISSYHCAGSNNNNSTIKTPFLGER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4A7165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MDTVSARSLAGMSSNLLSSPARTWHGEFRLVSQQIPLISSYHVTGSNTNNSTSVRTS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910B13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06A775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MVSVVPMTFDAISGLPMFSKNKLDTIQPRNISSAGIHGSGSNSFSGPSLRVETLSG-SGRYTQKLRLF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F7257C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MVSVALTQHDIISGLCSLSSNKVDSILQSRYACISTVAANLKPLRAPVVYIEGLAV-SGRNPFQSGIS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09EF03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MKPWDIDLLLMEKVSILPKQHDTFSCLCTISKSTIIQPRIASTGIHLSSSKSFSGPLLCVETLAAVSGRHLPPSGVS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C73712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MSIVRLKPILHHLPPIENPRLSPRELRRSELPGSIRC------CSKPRVSVSRGLRRSDPLRSLPIIRAGVA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3C813C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MATLRLKPSLHHHTKWNPRSNQKLRNYSNWNPRLNHKLRNSTFSGLNCIYKRFDIRSFSKIKPGVVVRASST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DAC48E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MALLAWPGVPSRSFSHHSILPRNTKLHNPNLCIWHHSFAFRNASNHRRKIHEREKGLDGYQPLLRAS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575D74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MLLVRWKPVLHCPPQGHRRRGFAWPRGPRRSLLLRRPIRS--AAPAFLSISSSKFSQAGRARVRPVVRAGLA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4D0A75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3AFB72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71310A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MLSLIRFGHPVVRPRIHEHTLFPSFSQWRLSGRLRLSVPTTRRRSGAVSCFFRPWRNSELANMEEGGK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1722E8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MSAASWSIPAIPRAAPPARGGLPGDAFLVAARPGPGRRRAAPGRRLRLRGGGVVVARAGAA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46EFD4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MSTVPIESLLHHS---YLRHNSKVNRGNRSFIPISLNLRSHFTSNKLLHSIGKSVGVSSMNKSPVAIRATSS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0F774A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1042AE7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81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1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: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160 </w:t>
      </w:r>
    </w:p>
    <w:p w14:paraId="692CD55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802367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TQPAGQSQIEWPGDDQVQTTLQKDYALTRRVKVRGKLWVKVAL---WENLHRIRISVECDVL-HRALLHWGVTTREEA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7F0395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5D57F3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RKLYKWQRPSSELQKRENLPRLLVTASTAG-----------IGSDNSSESSFGSNFP-DPVSLRAALKASQARV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A7E90C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VLVSRNVNTTKALRRIWHGRVFVS------VLKGENNNGSRGFQIPDDVESLKVALAAAEARA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48467A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FFGERSPNTSKVAKGQRRSRPDHAVVSVLKGDRITGSRDVQAPDDVESLKAALAAAEART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688365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299CA4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RGI------KCSGNVVSRSGSTPVEENDQGSSKAEQDAKVLVKDFDANSIGQNLD---DIEGLKSALKAAHAKM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0F1C66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RGI------RCSNHVPS-SGLTPVEEGGKDGSQLEEAIQGMVKDSRDGEADLNIDMN-NVDSIKAALMAAHARI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654671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RWI------RCSGNRFSRSGSSP----IEGGQDASQLEETIKRLVDEGSIGQNIDLN-DVEGLKTILVAAHARIV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F0457E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PTPSLAEDDQATEVVYSETFLLKRSQAVEGKVSVRLDAA--EEDGSRWRLVIGCNLP-GKWILHWGVTYHDER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4AD957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NTSVEEAVASDVLFTETFQLKRSEKVEGKISVRVDH---QKDDDKSQVAIGCNLP-GKWVLHWGVTYYDDV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24A8C9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MGDSKDILTDTVFEGDGVSSGSGNGEVLQITREEFIATND----------ALEEARLRQ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100E28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QTP-SLADVENTEILFSETLSLKRSQTVEGKITVRLDPAVAEEEVSKWRLTIGCNLE-GKWTLHWGVSYCDDLGR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9FE8B0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527E09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5E0977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TLEEGQNLIRSAVVVMEEKFEVQRTQMVEGKLTVRLERS--EDGVNKGRFVVGCDIE-GNWVLHWGVTYFDQ-L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41E8A9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EVPVTHPEESGVVFSEKFPLRRCKTVQGKAWARVVAE--PDGEGMCKIVIGCDVE-GKWVLHWGVSYDGEQ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2B69F3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DTA-VVETAQSDDVIFKEIFPVQRIEKAEGKIYVRLK----EVKEKNWELSVGCSIP-GKWILHWGVSYV---G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306BFD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14FAAA9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16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2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240 </w:t>
      </w:r>
    </w:p>
    <w:p w14:paraId="6F6F5CF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PQQLPPPTVPLAQVPRLQRR--CV-----------------------------------VGSRVCQPVVAV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E4F329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GRQWTQPPKKIRPPGTVKYKDYAARTPLRSCYGAVSDGGEEHGGGRVGVDLEIAEEG----------APEVIAFVLKD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F54E59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MPPPSTPAP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6F8625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IENEKRDILEALRQSEAKVQEYAALMVQ--TTDEALSELEASKKLFKAELSKVLEEKSTLQKETLLAKQDAVNLAVKI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1E17BF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AKKAEKQALEALTAMEGKSSDTVKTSRN--MKQIKLKGGND--------------------------DADGISLAVQV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25CD2A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AKQAEKKALDALAAMKNKSRDMAQNDQN--SQE----------------------------------VFEGISLAVQV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E0AEF9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4957AC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AESEKADALRALAQAEARLREYATSAAE--TTESAVHEMEAAKESVSIELQNIMKEKLATESELVVARSDAIELAVSV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593C36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AENEKADALRSLEVAETRLEEYASTAVQ--VTESAVHEMQAAKESVNMELKNIMEQKLALESELVVVKKDALELALSV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0BB956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AESEKEDALKALAEAEAKLQEYTSTAVQ--ATEEPVKKTKHSNKSEGVDLQSIIDQKLAVESELAVAKKNAIELAVCV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75FE54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GSEWDQPPPEMWPPESVPIKDYAIETPL--KTSSSNPEEQVLHEVQIDFDSSV--------------QIGAIHFVLKE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4EC234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SSEWDQPPPDMRPPDSIAIKDYAIETPL--KKSPLAVEGNSLYEVQIDIKVNH--------------SVGALHFVLKD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212E52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AEKERDRLTQDLALSEAKLQEYAATIDG--NRELAVAELEAAKSLFHDKLQDSLNEKFALETRLVLAKQDAVELAVQV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9EE4BD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AFEWDQPPPEMRPPESVLIKDYAIETPL--KRLSSQSERQALHELQIEFDSNT--------------PIAAIHFVLKE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5E000A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GGEWDQPPLDMRPPGSIPIKDYAIETPL--KKSSSASEGEILHELQIDLKPSF--------------SISAIHFVLKD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D84B03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6695A1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GSEWEQPPNEIRPPGSIPIKDYAVETPL--KKSSSNIMGETFHEVKIDFNFDS--------------SIAAIHFVLKE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2B206F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GREWDQPPSEVRPPGSVTIKDYAIETPL---VGSPNSEGHMVHEVEIKFNQDT--------------PIAIINFVLKE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2C1E6B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TGSEWDQPPEDMRPPGSIAIKDYAIETPL--KK---LSEGDSFFEVAINLNLES--------------SVAALNFVLKD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3BC715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1F54EA4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24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:         .         .         .         .         3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320 </w:t>
      </w:r>
    </w:p>
    <w:p w14:paraId="17AD61C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PGRASAGRGGRLVVSSVDMSNSPLSSMDAGEGLDIMFDNNSDAECTVVTVEGKDKAHLLMSLTGG-----------FS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18C753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TGRWHDKAGGNFIINLADLLEQRHERKTPAAAAHAAGGLRLLDGGAV------------------------------G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479B71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C71CDC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IAESAIQEATQRFAEDLVLKDSAAETAAAEAAAGVEESIRLAASDAAALVVTEASTVMEEALAAASLAKQQATKAQEA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4F08F7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ISEAAIQKATARITEDATLKVAAAETAAAEAVLQLEERLQRAVDEAASAVAGETQVAIDEARAAAKVAKAQAAKSEAL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BBC438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ISESTIQKATLRITEDAELKIAAAETAAAEVILELEDQFRRAAEDAVQAASVEAQVTIDEARAAVSAARVQAEKSEAI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076C18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6E9F4D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VADTILREATAHLIEEAQLKIAAAKTSAAEAAANVEERIKSAVHDTANAMIRETKDAIEKSFAALEAAKEKAQKSEIA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8637FF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VADSILGEATTHLAEEARLKVAAAKTSAAEAAANVEERIRSAILDTTDNLIKETRDAIEKSFAALEAAKEKAQKSEVA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C3079E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VADAIYEETTASLAEEAHLKIAEAKTSAAEAANSVEERVKSAVLDTANAMIRETRDAIEKSFSALEAAKEKAQKSEIA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AC23B1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TGAWFQHKGRDFRITLRDTF-KEESSLGGTQGFSIWPGALEQISTLLK--PEGSSPMTQETLRGGREAKQWNSR-IAG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8627BF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TGAWYQHRGRDFRVCLLEDLQDENDKVGDKKSFSLWPGDFVKMPEVLLTAIKREANGQEPNGDGKDARKK--AKLIEE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53B521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LAEIAFQQSTSHILEDAQMRVSAAGTSAAEAAYHIEEQLRTTTENTLSSIVEQSNDTLGKVLMAAQQASDHAKRAMES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FC8B9C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TGAWFQHKGRDFRISFTDYF-EVANSVGGNQGLSIWPGGFDQISSLLLKAEESTSKKEDPDDEDGNVVKQ--NRCIAPI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28D0D4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TGAWYQYRGRDFKIPL--LIWEDEGIISGEKGFSLWPGALSQISNILLKTDGAATNVDDREKSEAKPE----IRLVEKY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843E10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F1C507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SGAQYQHKGRDFKIPLIDNVQEDD--IGIDGSKDPFNSSGLKVDGIRINAIENSSSCKDVNYKNG---------LLEGY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C46BE8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TGAWFQHKGGDFRIPLSGSLEDGDPFGAQQDTVHPGAKPEGSSAQPQETVPGDKGPSVKR---------------ISE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107A20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TGAWYQHKGRDFKVPLVDDVPDNGNLIGAKKGFGALGQL--------------SNIPLKQDKSSAETDSIEERKGLQE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CDF926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67FF50A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32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:         .         .         .         .         4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400 </w:t>
      </w:r>
    </w:p>
    <w:p w14:paraId="48C6FAF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GLTVISASITSDDGRVLDVFRVQTADGKKV--PEEQFPSVREHILSVT--ATSSRSSMPAIYGIVAAAEVERLKPLRSQ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496310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EETHDLENEVDIGNRLSAMVGLAEGGDVKVLLSTDLSGPVLLHWGLVKRGEEQSKWTVPAKRFLPSNSTVYKKRAVQTV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0E3402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PPKPK-PAEPET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9208F2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KGMEIFEELSAAKLTTLSLQEKVSYLERELGISQGIVESLRLELKASQ--MRTEAANARAAEA-EAAVQEVQRAAAED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12192F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NEQVNVLNELAEIEAKMLVLEEALLAAGRQLQIANGETERVRIELDAVQ--SFIKTATARAEAA-EKTIIEVQKAASKA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01074A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NKQVKALNELAEAEAKVLMLEEALLDAGRKLQLANGETERIRIELDSAQ--RFIKTATARAEAA-ERTAEELQRAAAKE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2584A3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02308A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QRMQILDDMVLKEASALGLQQAESDLQRKLLAAESEIQRLHGEVKAVL--ARAEAAEVRASTA-DEALKQFQEAANIS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B0EBF4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QRMQILDDMVLKEASALGLQQTASELQRKLLASESEIQRLQGEVNAVL--ARAEAAESRAAAA-YDALRQYQEAAKRS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FCC3EB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QRMQILDDMVLKEASALGLQKTASEIQRKLLAAESEIKRLQGEVTAVL--ARAEAAESRASAA-DDALRQFQERANQD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98EB02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YEEFSISKEEPVQNLMTVTVRKSNDTEKKLVQFDTDIPGEVTVHWGVCK--DDSKKWEIPPTPH-PPATKLFRSKALQT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208682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YDEYIFMKEKMVGNYLTVSVQENEEKNKALVLFDTDLPGNVIIHWGVCR--DNGKKWEIPQASH-PPSTNLFRKKALQT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790DC3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TDGLQVVDEMVSVHSMNVGLQSAMSELERQLTFKQNEVDRLSSELELVQ--ARANSLEARANSL-ENTLAEVQESTKRK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B5DE6D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YKEFPILKEEFVPNHMTVSVRSSDKTDKNIVQFDTDLPGDVVIHWGVCK--DDGRKWVIPSTPH-PPATKIFRHKALQT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C6E191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SEEFPIVQEETVQNYLTVSVQRSDELDRNVVHFDTDIPGNVVVHWGVCR--DENRNWEIPTPPH-PAGSRVFRGKALQT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6C5E77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MTWEIPPEPH-PPATKIFRQKALQTM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14DA51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HKEYSICKEEQVTNSVTVAIMRNEGENTNHLLFDTDIPGEVIVHWGVCK--GDDKSWHIPKTPH-PPKSRVFRKKAVQT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AC3033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YGEYPILKSEYVQNFVSVTVTENSETDKSLVEFDTDITGQVIIHWGVCK--DNTMTWEIPSEPH-PPKTKIFRQKALQT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65E9D0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YEEMPISKRVADDNSVSVTARKCPETSKNIVSIETDLPGDVTVHWGVCK--NGTKKWEIPSEPY-PEETSLFKNKALRTR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6BA3BA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118E6A8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40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.         :         .         .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480 </w:t>
      </w:r>
    </w:p>
    <w:p w14:paraId="1F998B1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STQND---------VDALELAAAEMTQAVAELVATERDIIRMRASNADARTLQTKEANRTEAAAG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07AE21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MKRDEGCDGDGEGSWIMV-------------DVGGGFSELRFVLKEVDSNTWFDA--EGEDFSMPLPAAKGPKDHGGGQ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53FED7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0868E2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ERDD----RAKQTLEEIKATLISKTEVASVVLQADLEALKAAYH-AAQEAGNVKEQANLRMYEA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509564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DEREA----SALTAIDAVKKAAKARQVADKVAFEAEADALRSAND-ASHKASEARRLVIKSRCES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23F93E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ERAD----SAQSAINAVKKATQVRLDADKIAFEAELDALRSAND-TSHKASEARRLVDKSRFEL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C1A8C1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LDSSFCFKF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17C3F0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HEQEG----SAKKALEALKETGAARLEAARAAFKADVEVLQSALE-TVQIAGKSKEQAYTRKHQA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68A6A4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EHEE----RAAKALEALKAAGAARLEAARSAFKADIEVLQTALE-TVKIAEKSQEQAYARRSQA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71CCA8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EHEE----RAKKALEALKLAGAARLEAARAAFKSDIEVLQAALD-TVQIAGKSQEQAYARRYQA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692DD4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QPKE----NGRGSWGIF-------------PVAQESLGLLFVLK-LDKYTWLKN--DGTDFYIP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B40FCF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QFKE----NGGGSWGLF-------------TLDKELAGLLFVLK-LDGYTWLNN--NGSDFYIP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7362ED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EQEE----ATKSLLKKFKEEAAKSEASATMALKVELEGIRSTVD-AAKKTMELKDRAYMQRCLA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4B0633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QPKP----DGLGSWGLF-------------LVDQGTSGVVFVLK-LNEYTWLNN--NGTDFFIPI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DDA549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QPKA----DGSGNWGDF-------------PVDEDFSCLHFVLK-LSEYTWLND--VGDDFYIP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BED415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QQKA----DGTGNSLSF-------------LLDGEYSGLIFVVK-LDEYTWLRNVENGFDFYIP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7F0578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QKKS----EGVGSWGLF-------------PMEKDISGVPFVLK-LNKDTWLDN--LGIDFYVP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A5AEDB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QQKT----DGTGNTISF-------------LLNADYSGLVFVLK-LDEYTWLRNVDNGFDFYIPL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D5DB81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QRKD----DGNGSFGLF-------------SLDGKLEGLCFVLK-LNENTWLNY--RGEDFYVPF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F6BBF3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4392922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48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5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: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560 </w:t>
      </w:r>
    </w:p>
    <w:p w14:paraId="68FE4D8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ER-------------------------------------------------KMAA-MQAVLAARRNLAT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EF0AF3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GAAAGAPGQTTSGVAASDDRDRDRNRKKTDIARLEAKVAEPVLPIPIADMAEGGGIGVNGAPAAANVVSSSSATREDFA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27FEC1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091E17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ERSLAAAEGSAEAWKNRALSVEGLLRRVKEEGLE---AVSSVVAEEMVAGGRMET-LLGNDSRKRDLLAN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78440D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EKSLVAAEGAAAAWRNRALTAEELLRQSRINGVE-IDSSSPVPDLLPPNIGRLEM-LPGSDAKIKDLLEN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7B950E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ERSLLAVESATAAWKNRALMAEKLLRLARINGAE--IDTSSLPVEQAPSVGRLEV-LPGSDVRIKDLLEN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B626A7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99C27D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ERSLAAAETLAKAWEERALAVESLLHKSRKEGAEQYAVELNGGVIDILTGGRMET-LLGNDSRKWELLSN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6B0075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ERSLAAAESLAKAWEERALAVEYLLQKSGDECVD--ASERTRGFGVVLNGGRMET-LLGNDSRKWDLLSN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A1677F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ERSLSSAETLAKAWEERALAVEALLQKSREEGAD--VAGFNVGLEGILTGGRMET-LLGNDSRKWDLLAN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B04ECA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INVSGSSTSNSQELGNKQMDSSQGSVSTE----------------------EAKP-VVKNIEYTHEIIS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6F7F68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SAEIGTSSVRPTEKINAPEGHKEEDISNDVKNDTWTIEESGSSQLEKSQSGANSP--VSRVSYTDEIIN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1B83D9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ERSLKASEAATNVWRQRAEMAESLLQEGRLVGEE------DQDATVVVNGGRLDI-LTEDDSQRWRLLA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41F2FA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GSVSSTTAEIGTSDPKNINSLPMKPQ----------------------GPEE-LIEAVAYTDEIIK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B731DC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ISKKELLKEAVLSESQPTDV------------------EMTQ-DVEAVSYTDDIIS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A4B84B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TRADAEADKQK---------------------------------------------ADDKSSQDDGLIS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E3007E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TGDMSLEYKTKDQIEAELISTDV----------------------KEAQ-EIESSTNTDEIIT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3ACCA9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KEPHKSDEQK----------------------------------------------VDDKSAQTDGLIG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6E4E53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LTSSSSPVETEAAQVSKPKR-------------------------------KTDK-EVSASGFTKEIIT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63B1B9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649E662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56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6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640 </w:t>
      </w:r>
    </w:p>
    <w:p w14:paraId="2BC2523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PEKPKSPTEKLLE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8D8021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TIAPPAPPSPPPSPPSPSSPSPSPSTTEVAEEEVNLAAITRSAKGTGAVPAGTVSSNSRVVITSSGPGPEELLQEIDRL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1D4C92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B34C73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GPRRETPEWMRRRIEVGFQGLPPRS-SMPTNSEIE----------------------------------AQVPLHLPR-P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2CC375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GPRRETPDWMKRRLQTGQQNLPPMQPTSITADIDA-----------------------------------AIPLELPT-P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F72F53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GPRRETPDWMKRRLQIGQQVLPPMQPIAINADVDA-----------------------------------LIPLQLPS-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8353FA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DD8CFC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GPRTDTPEWMERRIEVALQGLPARTGSTPVEQ--E----------------------------------STLSLQLPS-P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1A6D4E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GPRRETPEWMERSIETALQGLPPRS-LTQVQD--E----------------------------------AGISLWLPS-P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842D88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GPRRETPEWMERRIEVALQGLPPRKLGQIEEE-------------------------------------IGVSLKLPS-P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779330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IRNLVTDISSKNGKGANTKEAQ----------------------------------ESILEEIEKL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FA806D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IRSLVSDISSERSANMKSKDAR----------------------------------ESILQEIEKL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C1B116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GPRRDIPEWMARRIRSICPKFPPRKTTIPEELTVS-----------------------------------SSSLTLPK-P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577E8E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IRHLVTDISSEKGKRAKSKEAQ----------------------------------ENILQEIEKL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42E8DC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IRSLVTDISAEKGNITKSKEAQ----------------------------------ENILQEIEKL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901FD6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IRNLVVGLSSRRGQRAKNKVLQ----------------------------------EDILQEIERL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C63711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IRNLVTDISAEKSLTTTTKEAQ----------------------------------ESILEEIEKL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DF7932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IRNLVVGLSSRRGQRAKNKVLQ----------------------------------EDILQEIERL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DD4C6F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IRNLAIDISSHKNQKTNVKEVQ----------------------------------ENILQEIEKL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6E1A10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38EABB2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64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:         .         .         .         .         7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720 </w:t>
      </w:r>
    </w:p>
    <w:p w14:paraId="201B3A9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TLKPPTPMRAAAG--------------AGSGSGSEILLQAFNWESHR-Q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FA4524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EASENFRRATVIAPAAPLSQQKLEQADSKPTTTLPLTSPQNVLPLPLPLSVPDRQPCPGTGSGKEILLQGFNWESHKT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DF5654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QILLQGFNWESHKS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A3C304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DEVWSIFNAKVKEDDLYTKQAVEKEALDEQRRALERALQKKTVK---RHPEDGEGKLESGTGSGREIVFQGFNWESWR-R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21631E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DVWDVAKSKVKEDDKYTVRAAEKEALDLQRNALERALQTKSLRTLVRYPEESESKTESGTGSGREIVFQGFNWESWR-R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88601E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TVWDVSKSKVKENDKYAVRAAEKEALDLQRNAMERALQTKSIKTLVRYPEDAEEKSESGTGSGREIVFQGFNWESWR-R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802D1C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QGFNWESCR-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F37A71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EVWCIATAEVKE-DVLTREIAEKEAIDEQRRVLEKALKKKTVR---KTPQ----AMESGTGSGYEIVFQGFNWESWR-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5124D0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EVWSIATAEVKE-DMYTREAAEKEAIDEQRRVLEKTLKKKAVR---KTPQ----ILESGTGSGREIVFQGFNWESWR-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A2336A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DEVWSIATAEVKE-DVYTRQAAEKEAIDEQRRVLENTLKIKTVR-------KTAQVLESGTGSGREIVFQGFNWESWR-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3F393D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EAYKIFRSSALG------------FVEE--TVSHAEPSKPAVQ------------ICSGTGSGYEILCQGFNWESHKS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27B27F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EAYSIFRSSIPT------------FLKE--LVSEPEIEKPQPK------------ICSGTGTGYEVLCQGFNWESHKS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9B8596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EEVWSIAQEKPKQGDTFIKQVIEKEAIGKQRKALERALQRKTIQ---RQRIPEPTKLEPGTGTGHEIVFQGFNWESSR-R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04A091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EAYSIFRISIPG------------FVE---LASDTELLKPAVK------------LSSGTGSGYEILCQGFNWESHKS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34AFD2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EAYGIFRSSIPV------------YVEE--PVSDEELLKPPVQ------------ISSGTGTGYEILLQGFNWESHRS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EDDFC7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EAYSIFRSPTID------------TVEESVYIDDSSIVKPA---------------CSGTGSGFEILCQGFNWESHKS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52AFF0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EAYSVFRSITPI------------YVEE--PISDATAIKPPIG------------KCPGTGSGYEVFCQVFNWESCKS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D877AC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EAYSIFRSPTID------------AVEDSVYIDDPATVKPA---------------CSGTGSGFEILCQGFNWESHKS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17EE59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EAYSIFRSTTPA------------FSEE--GVLEAEADKPDIK------------ISSGTGSGFEILCQGFNWESNKS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C3A808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4B61E7D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72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:         .         .         .         .         8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800 </w:t>
      </w:r>
    </w:p>
    <w:p w14:paraId="0607849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LYKQLMGRVKDISDAGFTGVWMPPPSDSVSPQGYLPRDLYSLDSAYGSEAELRELIAAFHQNNIKVIADIVVNHRCAN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977314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WYNIIAEQAADIASGGFTAIWLPPPTDSISPEGYMPRDLYDLNSKYGDMEALKRVVKRLHEVGMVVLGDAVLNHRCAH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CAA847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NWYKTIASQADDLAGLGFTSIWLPPPSQSVAPQGYLPADLYNLDSKYGTLADLKEAIAKLHSVGIQVLADIVVNHRCAQ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4A916A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WYLELAPKAADLKKCGITTIWMPPPTESVAPQGYMPGDLYNLNSAYGTVDELKQCIEEMHNNDILVLGDAVLNHRCAQ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5D813A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WWLEMSAKASDLAKCGITTIWLPPPTQSVAPQGYMPGDLYNLNSAYGGSEELKLCINEMHKHKILVLGDVVLNHRCAQ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D771D4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WWLEMSAKASDLSKCGITTIWLPPPTHSVAPQGYMPGDLYNLNSAYGGSEELKQCIDEMHKHNILVLGDVVLNHRCAQ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DABE3D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WYQDLAPKAADLSQSGITTVWFPPPTESVAPQGYMPVDLYNLNSAYGSMDELKHCIQEMHKHDLLVLGDVVLNHRCAY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64FC8D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WYLELGPKAADLSSCGITTIWFPPPTQSVSPQGYMPGDLYDLNSSYGTEEELKNCIEEMHNNELLVLGDAVLNHRCAQ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DD8492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WYLELGPKAADLSSCGITTIWFPPPTQSVSPQGYMPGDLYNLNSSYGSVEELKNSIEEMHSNELLVLGDVVLNHRCAQ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D7C2D3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WYLELGPKAADLYSCGVTTIWFPPPTQSVSPQGYMPGDLYNLNSAYGTEEELKNCIEEMHNHELLVLGDAVLNHRCAQ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FDFB06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WFLELGAKAEELASLGFTVIWLPPPTESVSPEGYMPKDLYNLNSRYGSMEELRDLVKRFHEVGIKVLGDVVLNHRCAHY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3806C2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WYSELYEKAADIVSLGFTVIWLPPPTESVSPEGYMPKDLYNLNSRYGTIEELKTLVRRFHEVGIKVLGDAVLNHRCAHY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0C258E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WYLELAPKAADLSHCGITAVWLPPPTESVAPQGYMPSDLYNLNSAYGTVDELKQCIEEFHSQDLLALGDVVLNHRCAQ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ADA7BD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WYSELSDKAKELSSLGFTVIWLPPPTESVSPEGYMPKDLYNLNSRYGSLEELKDLVNSFHEVGIKVLGDAVLNHRCAH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ACE286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WYSELYAKADEIASMGFTTIWLPPPTESVSPEGYMPKDLYNLNSRYGNIEELKSLVKKFHEVGIRVLGDVVLNHRCAH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1F182F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WYVELGSKAKELSSMGFTIVWSPPPTDSVSPEGYMPRDLYNLNSRYGTMEELKEAVKRFHEAGMKVLGDAVLNHRCAQ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93AEFE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NWYSEISSKAGELSKLGITIVWLPPPTESVSAQGYMPSDLYNLNSSYGSMEDLKNAINTFHSFGIKVVGDVVLNHRCAQH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511B85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WYVELGAKAKELASLGFTIVWSPPPTDSVSPEGYMPRDLYNLNSRYGTIEELKQLVNIFHEAGVKVLGDAVLNHRCAQ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3DA02D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WYLELQEKADELASLGFTVLWLPPPTESVSPEGYMPKDLYNLNSRYGTIDELKDTVKKFHKVGIKVLGDAVLNHRCAH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DAC3AD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335A152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80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.         :         .         .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880 </w:t>
      </w:r>
    </w:p>
    <w:p w14:paraId="21EB861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GSDGKWNKFGGRLAWDASAICSNNPSFGGRGNPKQG----DDYAAAPNIDHSQERIRNDIVQWMKYLRNSIGFDGWRF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382F36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GPNGVWNRFGGKLAWDNRAIVCDDAHFDGAGNRSSG----DSFHAAPNIDHSQGFVRKDITEWLQWLRMEIGY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1C1476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NSQGIWNVYGGKMNWDARAIVSDDPNFQGQGNHSSG----ENFHAAPNIDHSQDFVRRDLCEWLQWLKSEVGFDGWRF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EDC499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SPNGVWNIFGGKLAWGPEAIVKDDPNFQGRGNPSSG----DFFHAAPNIDHSQDFIRRDIKEWMKWLRSEIGF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3FF777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SPNGVWNIFGGKLAWGPEAIVGDDPNFQGRGNPKSG----DFFHAAPNVDHSQKFVRKDIMEWMQWLRTEFGF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A974C7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SPNGVWNRFGGKLNWGPEAIVRDDPNFQGQGNPKSG----DFFHAAPNIDHSQDFVRRDIIEWMKWLRSDFGF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95CBC6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NSNGVWNIFGGKLSWGPEAIVNDDPNFQGRGNPSSG----DIFHAAPNIDHSQAFVRKDIKEYLDWLKTEIGY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5B4B97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GPNGIWNVFGGKLAWGPDAIVRDDPNFQGRGNPSSG----DFFHAAPNIDHSQEFVRKDIKEWMKWLRTEIGF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13B383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GPNGIWNVFGGKLAWGPEAIVRDDPNFQGRGNPSSGNHLSDFFHAAPNIDHSQDFVRKDIKEWMKWLRTEIGF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7E740E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GPNGVWNVFGGKLAWGPEAIVRDDPNFQGRGNPSSG----DFFHAAPNIDHSQDFVQRDIKEWMKWLRTEIGF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DB107D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NQNGIWNIFGGRLNWDDRAIVADDPHFHGRGNKSSG----DHFHAAPNIDHSQEFVRRDLKEWLCWLREEIGY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B860EC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NQNGVWNIFGGRLNWDDRAIVADDPHFQGRGNKSSG----DNFHAAPNIDHSQDFVRNDLKEWLNWLRNEIGY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0F2D71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SPNGVWNIFGGKLAWGPEAIVCDDPNFQGLGNPSSG----DIFHAAPNVDHSQEFVRRDIKEWLNWLRSEIGF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F31860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NKNGIWNVFGGRLNWDDRAIVADDPHFQGRGNKSSG----DNFHAAPNIDHSQDFVRRDLKEWLCWLRKEVGY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9EFDF7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NQNGVWNIFGGRLAWDDRAVVSDDPHFQGRGNKSSG----DNFHAAPNIDHSQEFVRKDLKEWLLWLREEIGY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25C83B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NQNGVWNIFGGRLNWDDRAVVADDPHFQGRGNKSSG----DNFHAAPNIDHSQEFVRSDLKEWLCWMRKEVGY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234DE4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NKNGIWNIFGGRLNWDDRAIVADDPHYQGRGNKSSG----ENFHAAPNIDHSQEFVRRDLKEWLCWLRKEIGF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13F9CB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QNQNGVWNIFGGRINWDDRAVVADDPHFQGRGNKSSG----DNFHAAPNIDHSQDFVRNDLKEWLCWMRKEVGY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06AD87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NQNGVWNLFGGRLNWDDRAVVADDPHFQGRGNKSSG----DNFHAAPNIDHSQDFVRKDIKEWLCWMMEEVGYDGWRLD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DFE42F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7E5CB8E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88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9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: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960 </w:t>
      </w:r>
    </w:p>
    <w:p w14:paraId="462D68D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YLGSYCKQYIDETVPAMAFGEYWDSCEYTDGVLNYNQDAHRQRTVNWCDSTGGTSAAFDFTTKGILQEAVGRR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71B65C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HVKEYIEGSNPWFAVGEYWDSLSYTYGEMDYNQDAHRQRIIDWMNATGGNAGAFDVTTKGILHTAIEKC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11D730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YVRGFWGGHVKEYIDASQPSFSVGEYWDCMSYSNGQLDFNQNPHRQRIVNWINATGDKAAAFDFTTKGVLHAAIEKC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1D3335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YVRGFWGGYVKEYIEATDPAFSIGEYWDSLAYDGGQVSYNQDAHRQRIINWINATGGTSSAFDVTTKGILHSAL-HN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E65F30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EYIEATKPAFAIGEYWDSLSYEGGQVSYNQDAHRQRIVNWINATGGTSSAFDVTTKGILHSAL-HGEF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8299D7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EYIEATKPAFAIGEYWDSLAYEGGQVSYNQDAHRQRIVNWINAAGGTSSAFDVTTKGILHSAL-HGEF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F8B18C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EYIEASEPAFAIGEYWDSLLYEGGNVAYNQDAHRQRIIDWINATGGTSSAFDVTTKGILHAAL-HN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643554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EYIEATDPAFAIGEYWDSLAYEGGNVCYNQDAHRQRIVNWINATGGTSSAFDVTTKGILHSAL-HNQ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02A5DD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EYIEATEPAFAIGEYWDSLAYEGGNVCYNQDAHRQRIINWINATGGTSSAFDVTTKGILHSAL-HSQ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45F59B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DYIEATDPAFAIGEYWDSLAYEGGNVCYNQDAHRQRIINWINATGGTSSAFDVTTKGILHSAL-HNQ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901ECC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DYLEATEPFFAVGEYWDSLSYTYSEMDYNQDAHRQRIIDWINATNGTAGAFDVTTKGILHSALGRC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9E4FDE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DYLDATEPYFAVGEYWDSLSYTYGEMDHNQDAHRQRIIDWINATNGTAGAFDVTTKGILHSALGKC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0ECA96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SGGYVKEYIEASNPAFAIGEYWDSLAYEGGNLCYNQDAHRQRIVNWINATSGTSSAFDVTSKGILHSAL-HNQ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22BE09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DYMEATEPYFAVGEYWDSLSYTYGDMDHNQDAHRQRIVDWINATNGTAGAFDVTTKGILHSALEKC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85494B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DYLEASEPYFAVGEYWDSLSYTYGQMDYSQDAHRQRIIDWINATGGNASAFDVTTKGILHAALEKC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FDB0F3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HDYLEASEPYFAVGEYWDSLSYTYGEMDYNQDAHRQRIVDWINATNGTAGAFDVTTKGILHSALERS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1E3D22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ARGFWGGYMKDYMEASEPYFSVGEFWDSLSYTYGEMDHNQDAHRQRCIDWINATNGTSAAFDVTLKGILHTTLEKF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C01F0D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DYLEASEPYFAVGEYWDSLSYTYGEMDYNQDAHRQRIVDWINATSGTAGAFDVTTKGILHMALERS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1815DA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FVRGFWGGYVKDYMDASKPYFAVGEYWDSLSYTYGEMDYNQDAHRQRIVDWINATSGAAGAFDVTTKGILHTALQKCEYW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AF342D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3156E96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96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0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040</w:t>
      </w:r>
    </w:p>
    <w:p w14:paraId="6E43CA1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VDSQGRPPGVMGMWPSRAITFIDNHDTGSTLNHWPFPSRNLPEGYAYILTHPGTPCVFYDHFYQEENNLRKIILDLL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9AD83E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TDSERKPPGVVGWWPSRAVTFIENHDSGSTQGHWRFPQGREMLGYAYILTHPGTPTVFYDHWF--ANHLKEPIRILL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0A9951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TDEKRKPPGVLGWWSSRAVTFIDNHDTGSTQGHWRFPAGKEVQGYAYILTHPGHVAVFYDHIK--DPKLREPIRKLI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4C8CC2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IDPQGKPPGVMGWWPSRAVTFLENHDTGSTQGHWPFPRDKLMQGYAYILTHPGTPVIFYDHFY--DFGLHDQIAELI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64D9EC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IDPQGKPPGVMGWWPSRAVTFLENHDTGSTQGHWPFPRDKLMMGYAYILTHPGTPVIFHDHFY--DFGLHDQIAELI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AD04C1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IDPQGKPPGVMGWWPSRAVTFLENHDTGSTQGHWPFPRDKLMMGYAYILTHPGTPVIFHDHFY--DFGLHDQIADLI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40429D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IDPRQKPPGVMGWWPSRAVTFLENHDTGSTQGHWPFPRDKLLQGYAYILTHPGTPVIFYDHFY--DFGLRDPIVDLI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EC5A68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IDPNGKPPGVMGWWPSRAVTFLENHDTGSTQGHWPFPRDKLMQGYAYILTHPGTPVIFYDHFY--DFGLHDPIAELI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F931E5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IDPNGKPPGVMGWWPSRAVTFLENHDTGSTQGHWPFPRDKLMQGYAYILTHPGTPVIFYDHFY--DFGLREPITELI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A00464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IDPSGKPPGVMGWWPSRAVTFLENHDTGSTQGHWPFPRDKLMQGYAYILTHPGTPVIFYDHFY--DFGLRDAIAELI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794D4A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SDQKGKPPGVIGWWPSRAVTFIENHDTGSTQGHWRFPSGTEMQGYAYTLTHPGTPAVFYDHIF---SHYQPEISRLI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3ADFF3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SDQKGKPPGVVGWWPSRAVTFIENHDTGSTQGHWRFPSGKEMQGYAYILTHPGTPAVFYDHIF---SHYRDEISALI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5252CA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IDPQGKPTGVMGWWPSRAVTFLENHDTGSTQGHWPFPREKLTQGYAYILTHPGTPVIFYDHFY--DFGLRDVITELI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E2E378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SDQNGKPPGVVGWWASRAVTFIENHDTGSTQGHWRFPSGKEMQGYAYILTHPGTPAVFYDHIF---SHYQQEISRLI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E1495A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MSDEKGKPPGVMGWWPSRAVTFIENHDTGSTQGHWRFPSGKEMQGYAYILTHSGTPTVFYDHIV---SHYQREVAALI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6BED5B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SDEKGKPPGVLGWWPSRAVTFIENHDTGSTQGHWRFPFGMELQGYVYILTHPGTPAIFYDHIF---SHLQPEIAKLI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2193BB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SDERGKPPGVAGWWPSRAVTFIENHDTGSTQGHWRFPAGKEMQGYTYILTHAGTPTVFYDHLC---SHYNQEIGKLIA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D15002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SDEKGKPPGVLGWWPSRAVTFIENHDTGSTQGHWRFPYGMEMQGYVYILTHPGTPAVFYDHVF---SHLQQDIAKLI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9B47B4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SDPKGKPPGVVGWWPSRAVTFIENHDTGSTQGHWRFPEGKEMQGYAYILTHPGTPAVFFDHIF---SDYHSEIAALLS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BE9C40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4212491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041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: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.         1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120</w:t>
      </w:r>
    </w:p>
    <w:p w14:paraId="5289C2B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RRRNGLNARSKVVMKKSAADVYAAMIDDKVAVKLGPGDWSPNQSGIKVNGKELKVAAS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9FF4FB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RRRQGIHCRSVVRIQKAEKEVYGACIDEKVCMKIGPGHFDPPC-DET--KTWVCVLE-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2A17DD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RKKANIHSKSNTNILEARKEFYAAIIDDRIVVKIGPGEYWPSG------HNWKLALE-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865659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RKRTAVHCRSPVKIFHANIEGYVAQVGENLVMKLGRLDWNPSK-ENNLAGSWERFLDR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4F72C7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RTRTGVHCRSPVKIFQANFEGYAAQIGENLVMKIGHLDWNPSK-QNNLPGSWDRCVDK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970DC0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RTRTGVHCRSKVKIFQANFEGYAAQVGDNLVMKIGHLDWNPSK-QNNLAGSWNRCTDK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9B6688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RNRTGINCRSPVKIFHANNDGYVAKVGEQLVVKLGRFDWNPSK-QNDLIGNWKRSVGQ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5D5481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RKRTGVNCRSPVKILQATNQGYAARIGDSLIVKLGFIDWNPSK-ENSLEGKWNRCLDK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23C02B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RKRTDVHCRSTVKIYQATNQGYAAQVGDNLVMKLGHLDWNPSK-ENNLEGKWSRCVDKDDSFSDITVRHRGNLEMLEQL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340BDD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RNRTGVNCRSPVKIYQATNQGYASQIGDNLVIKMGHLDWNPSK-ENNLEGKWNRCLDK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5C06E2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RRRQEIHCRSKIKIIKAERDVYAAEIDEKVAVKIGPGHYEPSN-GPK---NWVLAAE-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24F723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RHRKKINCRSTVEIRKAERDVYAATIDDRVTVKIGPGHYEPPS-GSQ---NWSLIAQ-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CDE695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ARSRAGIHCRSSVKIYHANNEGYVAQIGDTLLMKIGHLDWNPSK-ENQLEGSWQKFVDK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B7C575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RNENKIHCRSTVKIVKAERDVYAAEIDGKLAVKIGPGHYEPPD-GPT---KWVVAAE-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C2FA6E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RNRNKIHCRSTVKIKKAERDVYAAEIDERVVMKIGPGYYEPE--GPR---SWSVAAEG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B22E74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IRNRQKIHCRS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50E5B5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RHRKKIHCRSKVKITKAEKEVYAAIIDDKVAMKIGPGHYEPGD-----HNKWKVAAE-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2D2F15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RRRLKIHCRSKIKILKAEQNLYAAEIDEKVTMKIGSGHFEPT--GPI---NWIVAVE-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180B30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RNRQKLHCRSEVNIDKSERDVYAAIIDEKVAMKIGPGHYEPPN-GSQ---NWSVAVE-G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160DE0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1C3254C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121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:         .         .         .         .         2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200</w:t>
      </w:r>
    </w:p>
    <w:p w14:paraId="51EB7D3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23034F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E6C131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3241CE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B75F72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7976B3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6F8BA8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F17B01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ACA67C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YRGSECVYDDNSEIDAKLIAMAFACPPTRLLLFPDHLPPQHRLHPSSSPVPLFFHPPPFRLCFRILSISSSSSSLHKIT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1FBEA7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85F121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24649B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D87866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33C778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11C2933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70978E8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0142FB0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01A5014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322FC4E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DA2E19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1CB6655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201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:         .         .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280</w:t>
      </w:r>
    </w:p>
    <w:p w14:paraId="1C59C0D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A48184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AD9292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80C753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0F993B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1A50AD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39D531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58863C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C69AB4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DEGRPPPPPWQKFSTDAPPDDGSNPKPRAFRPAPWQQGSRDHRPQEPLRKQGAQTKRNFDGGAVEAEADKSALATIVEK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CDBB92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45ACD2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A7D560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559B33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D3E188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4240E0E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4E016F5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2819198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65F4F70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01B4CC9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0196D9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3A8CE35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281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3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: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360</w:t>
      </w:r>
    </w:p>
    <w:p w14:paraId="49FA49A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1E8B60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79D12D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FE9E26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A9F911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68EDD8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1D45AC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AAB77F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F26C36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RTIHDSLDASEPGTTGIAFNDSASSQSNADETHSSSSVSATEDKFPWEKPSESTEQETVVQVSQRRNPTRADLLIPPDE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D2343E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CF1981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B647EA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95B8D6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84CA63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3F91B1A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5358F81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1732221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795355E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0D134E9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8B9EDD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4FE515E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361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4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440</w:t>
      </w:r>
    </w:p>
    <w:p w14:paraId="228755B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CEFB91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39CE4B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4FE811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2AB35E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D40DED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CB2208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8975C0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1B3133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LKRLRMISPELQERLKIGKLGVTRSIVISLQQQWRTLELVKVRCQGPAANNIKKTLADLEENTGGLVIWRDKNAVVVYRG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DF63E6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AC4486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719D18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487567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70C34A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A4D7B7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9870515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BDAE9F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84DB14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79775E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89392E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5076D22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441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: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.         .         .         5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520</w:t>
      </w:r>
    </w:p>
    <w:p w14:paraId="7967F05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37CF85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C50632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2F8631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DFE9C1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BB5CD7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897E27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5D7A48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CCEC85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VGFNPESDVGVKPEIETDISVAMGIEQNGATSIYGNHDRKNDETEMESLLDSLGPRYEKWTGLRPVPIDADLLPPEVPNY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3E7DB5D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0D7561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00E083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55D323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35C4FD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076F6EC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58F99E4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7B3B2A9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27DEDB2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2B89FC1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------------------------------------------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798326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54D18608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521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  .         :         .         .         .         .         6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600</w:t>
      </w:r>
    </w:p>
    <w:p w14:paraId="050FD61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FQFA----------------------------------------------VWEGQH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B9533D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QDFK----------------------------------------------VWEVSHN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5F329E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PDYK----------------------------------------------VWERGS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C9C735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SEYQ----------------------------------------------LWERK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901AF5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EYQ----------------------------------------------LWERI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0AF80A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EYQ----------------------------------------------LWERK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7E86D4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SDYQ----------------------------------------------VWEEE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AB4FD0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ADYQ----------------------------------------------IWERS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C5B02C1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KPPFRLLPSGVWAGLTDAELTNLRRLARPLAPHFVLGRNKGQQGLAVAMLKLWEKTEIVKIAVKKRVQNTNNEMMAEQIR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A85757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ADYQ----------------------------------------------IWERS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CF8176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KDYK----------------------------------------------VWETS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4A73EC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QDYKRMPWSNLALICSKFESPGTVKTCLKRANVLPLICLSPLVVMFPKLSSWTLTSSFLKPFIARNRAHVR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F1F7EF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GDYQ----------------------------------------------LWLRP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657293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RDYK----------------------------------------------VWETS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8D602F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EYK----------------------------------------------VWEAI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53DB17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K----------------------------------------------VWEVSS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ACD673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RDYK----------------------------------------------VWETS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14FC712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QDYK----------------------------------------------IWEASS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338EDC4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RDYK----------------------------------------------VWETS----------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AA4B50F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</w:p>
    <w:p w14:paraId="6BC2B53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                                    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cov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  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</w:rPr>
        <w:t>pid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601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   </w:t>
      </w:r>
      <w:proofErr w:type="gramStart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.</w:t>
      </w:r>
      <w:proofErr w:type="gramEnd"/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]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>1614</w:t>
      </w:r>
    </w:p>
    <w:p w14:paraId="27AE3A9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1 Cre08.g362450/1-706                   100.0% 100.0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209D32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2 CHBRA206g00120/1-1039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3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DF71A8C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3 AagrBONN_Sc2ySwM_362.1200.1/1-412      57.8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9.9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BC2455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4 Mapoly0024s0059/1-996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6EB550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5 Pp3c21_19790/1-956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6D29C46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6 Pp3c22_22380/1-950                     98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65FD172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7 Selmo_127605/1-400                     56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4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54F2E75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8 Sacu_v1.1_s0008.g003998/1-993          98.7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6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05A1E83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 xml:space="preserve"> 9 Sacu_v1.1_s0102.g019864:1-1500/1-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1500  98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 16.9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RLTGGVLLSRDKFF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F569099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0 Azfi_s0015.g013850/1-998               98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26F618C6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1 Aco005712/1-909 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8.3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4A211994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2 Atrichopoda_scaffold00078.76/1-997     96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4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2DF1EB3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3 Atrichopoda_scaffold00110.101/1-977    99.0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7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</w:p>
    <w:p w14:paraId="74A9B45B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14 </w:t>
      </w:r>
      <w:proofErr w:type="spell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Macuminata</w:t>
      </w:r>
      <w:proofErr w:type="spell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/1-914                       95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7.2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2D7906A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5 Spipo8G0033500/1-762                   93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31.1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17016820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6 Os01g51754/1-515                       65.2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36.0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2C04483A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7 Zosma95g00270/1-899                    95.6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5.4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3B53A02E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  <w:lang w:val="de-DE"/>
        </w:rPr>
      </w:pP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18 Bradi2g48150/1-868                     94.9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>%  27.5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de-DE"/>
        </w:rPr>
        <w:t>--------------</w:t>
      </w:r>
      <w:r w:rsidRPr="00095B0F">
        <w:rPr>
          <w:rFonts w:ascii="Courier New" w:eastAsia="Times New Roman" w:hAnsi="Courier New" w:cs="Courier New"/>
          <w:sz w:val="12"/>
          <w:szCs w:val="12"/>
          <w:lang w:val="de-DE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  <w:lang w:val="de-DE"/>
        </w:rPr>
        <w:t xml:space="preserve">    </w:t>
      </w:r>
    </w:p>
    <w:p w14:paraId="1234C6A7" w14:textId="77777777" w:rsidR="00095B0F" w:rsidRPr="00095B0F" w:rsidRDefault="00095B0F" w:rsidP="00095B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jc w:val="left"/>
        <w:rPr>
          <w:rFonts w:ascii="Courier New" w:eastAsia="Times New Roman" w:hAnsi="Courier New" w:cs="Courier New"/>
          <w:sz w:val="12"/>
          <w:szCs w:val="12"/>
        </w:rPr>
      </w:pPr>
      <w:r w:rsidRPr="00095B0F">
        <w:rPr>
          <w:rFonts w:ascii="Courier New" w:eastAsia="Times New Roman" w:hAnsi="Courier New" w:cs="Courier New"/>
          <w:sz w:val="12"/>
          <w:szCs w:val="12"/>
        </w:rPr>
        <w:t>19 AT1G69830/1-887                        94.3</w:t>
      </w:r>
      <w:proofErr w:type="gramStart"/>
      <w:r w:rsidRPr="00095B0F">
        <w:rPr>
          <w:rFonts w:ascii="Courier New" w:eastAsia="Times New Roman" w:hAnsi="Courier New" w:cs="Courier New"/>
          <w:sz w:val="12"/>
          <w:szCs w:val="12"/>
        </w:rPr>
        <w:t>%  25.6</w:t>
      </w:r>
      <w:proofErr w:type="gramEnd"/>
      <w:r w:rsidRPr="00095B0F">
        <w:rPr>
          <w:rFonts w:ascii="Courier New" w:eastAsia="Times New Roman" w:hAnsi="Courier New" w:cs="Courier New"/>
          <w:sz w:val="12"/>
          <w:szCs w:val="12"/>
        </w:rPr>
        <w:t xml:space="preserve">% </w:t>
      </w:r>
      <w:r w:rsidRPr="00095B0F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   </w:t>
      </w:r>
      <w:r w:rsidRPr="00095B0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095B0F">
        <w:rPr>
          <w:rFonts w:ascii="Courier New" w:eastAsia="Times New Roman" w:hAnsi="Courier New" w:cs="Courier New"/>
          <w:b/>
          <w:bCs/>
          <w:color w:val="666666"/>
          <w:sz w:val="12"/>
          <w:szCs w:val="12"/>
        </w:rPr>
        <w:t>-------------</w:t>
      </w:r>
    </w:p>
    <w:p w14:paraId="6602537B" w14:textId="77777777" w:rsidR="00CE0D48" w:rsidRDefault="00CE0D48" w:rsidP="00BF2F70">
      <w:pPr>
        <w:spacing w:line="240" w:lineRule="auto"/>
        <w:rPr>
          <w:sz w:val="24"/>
          <w:szCs w:val="24"/>
        </w:rPr>
      </w:pPr>
    </w:p>
    <w:p w14:paraId="431B4DC8" w14:textId="0D2881A5" w:rsidR="00BF2F70" w:rsidRDefault="00134473" w:rsidP="00BF2F70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Alignment as multi-</w:t>
      </w:r>
      <w:proofErr w:type="spellStart"/>
      <w:r>
        <w:rPr>
          <w:sz w:val="24"/>
          <w:szCs w:val="24"/>
        </w:rPr>
        <w:t>fasta</w:t>
      </w:r>
      <w:proofErr w:type="spellEnd"/>
      <w:r>
        <w:rPr>
          <w:sz w:val="24"/>
          <w:szCs w:val="24"/>
        </w:rPr>
        <w:t>:</w:t>
      </w:r>
    </w:p>
    <w:p w14:paraId="3F1AB08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Cre08.g362450/1-706</w:t>
      </w:r>
    </w:p>
    <w:p w14:paraId="7DF2048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MDRSLLSRTSPRMQLGR--------------------------------</w:t>
      </w:r>
    </w:p>
    <w:p w14:paraId="48A57E3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0FE7307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-------------------------PQQLPPPTVPLAQVPRLQRR--CV-----------------------</w:t>
      </w:r>
    </w:p>
    <w:p w14:paraId="3339FE3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VGSRVCQPVVAVRPGRASAGRGGRLVVSSVDMSNSPLSSMDAGEGLDIMFDNNSDAECTV</w:t>
      </w:r>
    </w:p>
    <w:p w14:paraId="52DA99C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TVEGKDKAHLLMSLTGG-----------FSSAGLTVISASITSDDGRVLDVFRVQTADGKKV--PEEQFPS</w:t>
      </w:r>
    </w:p>
    <w:p w14:paraId="2749AB8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REHILSVT--ATSSRSSMPAIYGIVAAAEVERLKPLRSQSTQND---------VDALELAAAEMTQAVAEL</w:t>
      </w:r>
    </w:p>
    <w:p w14:paraId="5045294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ATERDIIRMRASNADARTLQTKEANRTEAAAGL------------------------ER------------</w:t>
      </w:r>
    </w:p>
    <w:p w14:paraId="084DC2E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KMAA-MQAVLAARRNLATE----------------</w:t>
      </w:r>
    </w:p>
    <w:p w14:paraId="2A3B6C5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PEKPKSPTEKLLE-----------------------------------------------------</w:t>
      </w:r>
    </w:p>
    <w:p w14:paraId="44B81D9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TLKPPTPMRAAAG--------------AGSGSGSEILLQAFNWESHR-Q</w:t>
      </w:r>
    </w:p>
    <w:p w14:paraId="66534D5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LYKQLMGRVKDISDAGFTGVWMPPPSDSVSPQGYLPRDLYSLDSAYGSEAELRELIAAFHQNNIKVIADIV</w:t>
      </w:r>
    </w:p>
    <w:p w14:paraId="24CA101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NHRCANSQGSDGKWNKFGGRLAWDASAICSNNPSFGGRGNPKQG----DDYAAAPNIDHSQERIRNDIVQW</w:t>
      </w:r>
    </w:p>
    <w:p w14:paraId="76D913C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MKYLRNSIGFDGWRFDFVRGYLGSYCKQYIDETVPAMAFGEYWDSCEYTDGVLNYNQDAHRQRTVNWCDSTG</w:t>
      </w:r>
    </w:p>
    <w:p w14:paraId="00D7D08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SAAFDFTTKGILQEAVGRREYWRLVDSQGRPPGVMGMWPSRAITFIDNHDTGSTLNHWPFPSRNLPEGYA</w:t>
      </w:r>
    </w:p>
    <w:p w14:paraId="7268410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CVFYDHFYQEENNLRKIILDLLKVRRRNGLNARSKVVMKKSAADVYAAMIDDKVAVKLGPGDW</w:t>
      </w:r>
    </w:p>
    <w:p w14:paraId="2493B64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PNQSGIKVNGKELKVAASG----------------------------------------------------</w:t>
      </w:r>
    </w:p>
    <w:p w14:paraId="51C3EC0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44196A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33DC95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4627A7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101930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472654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FQFA----------------------------------------------VWEGQH-------</w:t>
      </w:r>
    </w:p>
    <w:p w14:paraId="63A4710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36909C0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CHBRA206g00120/1-1039</w:t>
      </w:r>
    </w:p>
    <w:p w14:paraId="64BE1F1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MGNGSKRYGSNNLHFAAVCEKGSGGLVTLPHLGGRLRGVGGARSGGHSDDGGDHSTSPRAAASAASAADGLL</w:t>
      </w:r>
    </w:p>
    <w:p w14:paraId="6CBAB24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IVLSALADTQPAGQSQIEWPGDDQVQTTLQKDYALTRRVKVRGKLWVKVAL---WENLHRIRISVECDVL-H</w:t>
      </w:r>
    </w:p>
    <w:p w14:paraId="5157401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ALLHWGVTTREEA---GRQWTQPPKKIRPPGTVKYKDYAARTPLRSCYGAVSDGGEEHGGGRVGVDLEIAE</w:t>
      </w:r>
    </w:p>
    <w:p w14:paraId="1B427F9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EG----------APEVIAFVLKDEETGRWHDKAGGNFIINLADLLEQRHERKTPAAAAHAAGGLRLLDGGAV</w:t>
      </w:r>
    </w:p>
    <w:p w14:paraId="6126419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GLLEETHDLENEVDIGNRLSAMVGLAEGGDVKVLLSTDLSGP</w:t>
      </w:r>
    </w:p>
    <w:p w14:paraId="13AE0C8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LLHWGLVKRGEEQSKWTVPAKRFLPSNSTVYKKRAVQTVMKRDEGCDGDGEGSWIMV-------------D</w:t>
      </w:r>
    </w:p>
    <w:p w14:paraId="1722668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GGGFSELRFVLKEVDSNTWFDA--EGEDFSMPLPAAKGPKDHGGGQEGAAAGAPGQTTSGVAASDDRDRDR</w:t>
      </w:r>
    </w:p>
    <w:p w14:paraId="1DC38B8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RKKTDIARLEAKVAEPVLPIPIADMAEGGGIGVNGAPAAANVVSSSSATREDFAGTIAPPAPPSPPPSPPS</w:t>
      </w:r>
    </w:p>
    <w:p w14:paraId="71CC8F0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PSSPSPSPSTTEVAEEEVNLAAITRSAKGTGAVPAGTVSSNSRVVITSSGPGPEELLQEIDRLAAEASENFR</w:t>
      </w:r>
    </w:p>
    <w:p w14:paraId="4F973F2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ATVIAPAAPLSQQKLEQADSKPTTTLPLTSPQNVLPLPLPLSVPDRQPCPGTGSGKEILLQGFNWESHKTG</w:t>
      </w:r>
    </w:p>
    <w:p w14:paraId="785FA07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WYNIIAEQAADIASGGFTAIWLPPPTDSISPEGYMPRDLYDLNSKYGDMEALKRVVKRLHEVGMVVLGDAV</w:t>
      </w:r>
    </w:p>
    <w:p w14:paraId="079D31B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HFQGPNGVWNRFGGKLAWDNRAIVCDDAHFDGAGNRSSG----DSFHAAPNIDHSQGFVRKDITEW</w:t>
      </w:r>
    </w:p>
    <w:p w14:paraId="3488B31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QWLRMEIGYDGWRLDFVRGFWGGHVKEYIEGSNPWFAVGEYWDSLSYTYGEMDYNQDAHRQRIIDWMNATG</w:t>
      </w:r>
    </w:p>
    <w:p w14:paraId="7B4C288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NAGAFDVTTKGILHTAIEKCEYWRLTDSERKPPGVVGWWPSRAVTFIENHDSGSTQGHWRFPQGREMLGYA</w:t>
      </w:r>
    </w:p>
    <w:p w14:paraId="33BB26A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TVFYDHWF--ANHLKEPIRILLALRRRQGIHCRSVVRIQKAEKEVYGACIDEKVCMKIGPGHF</w:t>
      </w:r>
    </w:p>
    <w:p w14:paraId="2DC667E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DPPC-DET--KTWVCVLE-G----------------------------------------------------</w:t>
      </w:r>
    </w:p>
    <w:p w14:paraId="2F8DBCB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B8DE5F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DBB152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D26976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C8A893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9BF753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QDFK----------------------------------------------VWEVSHN------</w:t>
      </w:r>
    </w:p>
    <w:p w14:paraId="5100EEE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2BDA4D5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AagrBONN_Sc2ySwM_362.1200.1/1-412</w:t>
      </w:r>
    </w:p>
    <w:p w14:paraId="70D6D82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D2E40A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274333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MPPPSTPAP-----------------------------------------</w:t>
      </w:r>
    </w:p>
    <w:p w14:paraId="6EDCD2D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892501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------------------------------------------------------------------------</w:t>
      </w:r>
    </w:p>
    <w:p w14:paraId="10163F5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PPKPK-PAEPET-----------------------------------------</w:t>
      </w:r>
    </w:p>
    <w:p w14:paraId="4087E78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8CA35D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07FF5A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0800209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QILLQGFNWESHKSE</w:t>
      </w:r>
    </w:p>
    <w:p w14:paraId="07EF5D0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WYKTIASQADDLAGLGFTSIWLPPPSQSVAPQGYLPADLYNLDSKYGTLADLKEAIAKLHSVGIQVLADIV</w:t>
      </w:r>
    </w:p>
    <w:p w14:paraId="04CFDDE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NHRCAQSQNSQGIWNVYGGKMNWDARAIVSDDPNFQGQGNHSSG----ENFHAAPNIDHSQDFVRRDLCEW</w:t>
      </w:r>
    </w:p>
    <w:p w14:paraId="357FFDD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QWLKSEVGFDGWRFDYVRGFWGGHVKEYIDASQPSFSVGEYWDCMSYSNGQLDFNQNPHRQRIVNWINATG</w:t>
      </w:r>
    </w:p>
    <w:p w14:paraId="0A3B148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DKAAAFDFTTKGVLHAAIEKCEYWRLTDEKRKPPGVLGWWSSRAVTFIDNHDTGSTQGHWRFPAGKEVQGYA</w:t>
      </w:r>
    </w:p>
    <w:p w14:paraId="178F419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HVAVFYDHIK--DPKLREPIRKLIALRKKANIHSKSNTNILEARKEFYAAIIDDRIVVKIGPGEY</w:t>
      </w:r>
    </w:p>
    <w:p w14:paraId="6DD3AFF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WPSG------HNWKLALE-G----------------------------------------------------</w:t>
      </w:r>
    </w:p>
    <w:p w14:paraId="6D138C5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1FB191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8FEE94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647A1F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51DF09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08A321C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PDYK----------------------------------------------VWERGS-------</w:t>
      </w:r>
    </w:p>
    <w:p w14:paraId="75548C9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47A3466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Mapoly0024s0059/1-996</w:t>
      </w:r>
    </w:p>
    <w:p w14:paraId="5DD03EC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MEIFATMQATFTTGPPLNSTEVRKCRAPDAALHQSLLHLR---KSPKVCSVRHDDIFNSSGLSTPV</w:t>
      </w:r>
    </w:p>
    <w:p w14:paraId="1905009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PFFGGK------RKLYKWQRPSSELQKRENLPRLLVTASTAG-----------IGSDNSSESSFGSNFP-D</w:t>
      </w:r>
    </w:p>
    <w:p w14:paraId="6FF5098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PVSLRAALKASQARVLEIENEKRDILEALRQSEAKVQEYAALMVQ--TTDEALSELEASKKLFKAELSKVLE</w:t>
      </w:r>
    </w:p>
    <w:p w14:paraId="267A99D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KSTLQKETLLAKQDAVNLAVKIEKIAESAIQEATQRFAEDLVLKDSAAETAAAEAAAGVEESIRLAASDAA</w:t>
      </w:r>
    </w:p>
    <w:p w14:paraId="486CB03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ALVVTEASTVMEEALAAASLAKQQATKAQEALAKGMEIFEELSAAKLTTLSLQEKVSYLERELGISQGIVES</w:t>
      </w:r>
    </w:p>
    <w:p w14:paraId="0CB1D38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LRLELKASQ--MRTEAANARAAEA-EAAVQEVQRAAAEDGRERDD----RAKQTLEEIKATLISKTEVASVV</w:t>
      </w:r>
    </w:p>
    <w:p w14:paraId="1D0D955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QADLEALKAAYH-AAQEAGNVKEQANLRMYEAL------------------------ERSLAAAEGSAEAW</w:t>
      </w:r>
    </w:p>
    <w:p w14:paraId="2D26677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NRALSVEGLLRRVKEEGLE---AVSSVVAEEMVAGGRMET-LLGNDSRKRDLLANGPRRETPEWMRRRIEV</w:t>
      </w:r>
    </w:p>
    <w:p w14:paraId="355C4A0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FQGLPPRS-SMPTNSEIE----------------------------------AQVPLHLPR-PDEVWSIFN</w:t>
      </w:r>
    </w:p>
    <w:p w14:paraId="3090A37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AKVKEDDLYTKQAVEKEALDEQRRALERALQKKTVK---RHPEDGEGKLESGTGSGREIVFQGFNWESWR-R</w:t>
      </w:r>
    </w:p>
    <w:p w14:paraId="37DB090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YLELAPKAADLKKCGITTIWMPPPTESVAPQGYMPGDLYNLNSAYGTVDELKQCIEEMHNNDILVLGDAV</w:t>
      </w:r>
    </w:p>
    <w:p w14:paraId="68F64FB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QKQSPNGVWNIFGGKLAWGPEAIVKDDPNFQGRGNPSSG----DFFHAAPNIDHSQDFIRRDIKEW</w:t>
      </w:r>
    </w:p>
    <w:p w14:paraId="4C5D418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MKWLRSEIGFDGWRLDYVRGFWGGYVKEYIEATDPAFSIGEYWDSLAYDGGQVSYNQDAHRQRIINWINATG</w:t>
      </w:r>
    </w:p>
    <w:p w14:paraId="30A893C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SSAFDVTTKGILHSAL-HNEYWRLIDPQGKPPGVMGWWPSRAVTFLENHDTGSTQGHWPFPRDKLMQGYA</w:t>
      </w:r>
    </w:p>
    <w:p w14:paraId="4E3A96D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VIFYDHFY--DFGLHDQIAELIAARKRTAVHCRSPVKIFHANIEGYVAQVGENLVMKLGRLDW</w:t>
      </w:r>
    </w:p>
    <w:p w14:paraId="38BA2DA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PSK-ENNLAGSWERFLDRG----------------------------------------------------</w:t>
      </w:r>
    </w:p>
    <w:p w14:paraId="5976D85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F56EFB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0537962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088190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034161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940BC0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SEYQ----------------------------------------------LWERK--------</w:t>
      </w:r>
    </w:p>
    <w:p w14:paraId="33798D6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5932080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Pp3c21_19790/1-956</w:t>
      </w:r>
    </w:p>
    <w:p w14:paraId="6F6BA29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MDTILTRSLAGVSGHLLPIGRGEFQSTSPSIHLISSYHCAGSNNNNSTIK</w:t>
      </w:r>
    </w:p>
    <w:p w14:paraId="0F48E90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TPFLGER-----------------VLVSRNVNTTKALRRIWHGRVFVS------VLKGENNNGSRGFQIPDD</w:t>
      </w:r>
    </w:p>
    <w:p w14:paraId="7B205C5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ESLKVALAAAEARADAAKKAEKQALEALTAMEGKSSDTVKTSRN--MKQIKLKGGND--------------</w:t>
      </w:r>
    </w:p>
    <w:p w14:paraId="2382D17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DADGISLAVQVEKISEAAIQKATARITEDATLKVAAAETAAAEAVLQLEERLQRAVDEAA</w:t>
      </w:r>
    </w:p>
    <w:p w14:paraId="6CAB93A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AVAGETQVAIDEARAAAKVAKAQAAKSEALLNEQVNVLNELAEIEAKMLVLEEALLAAGRQLQIANGETER</w:t>
      </w:r>
    </w:p>
    <w:p w14:paraId="0D4B84E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RIELDAVQ--SFIKTATARAEAA-EKTIIEVQKAASKAADEREA----SALTAIDAVKKAAKARQVADKVA</w:t>
      </w:r>
    </w:p>
    <w:p w14:paraId="253707E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FEAEADALRSAND-ASHKASEARRLVIKSRCESL------------------------EKSLVAAEGAAAAW</w:t>
      </w:r>
    </w:p>
    <w:p w14:paraId="4B3735A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NRALTAEELLRQSRINGVE-IDSSSPVPDLLPPNIGRLEM-LPGSDAKIKDLLENGPRRETPDWMKRRLQT</w:t>
      </w:r>
    </w:p>
    <w:p w14:paraId="2011665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QQNLPPMQPTSITADIDA-----------------------------------AIPLELPT-PEDVWDVAK</w:t>
      </w:r>
    </w:p>
    <w:p w14:paraId="568FCCF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KVKEDDKYTVRAAEKEALDLQRNALERALQTKSLRTLVRYPEESESKTESGTGSGREIVFQGFNWESWR-R</w:t>
      </w:r>
    </w:p>
    <w:p w14:paraId="65B6931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QWWLEMSAKASDLAKCGITTIWLPPPTQSVAPQGYMPGDLYNLNSAYGGSEELKLCINEMHKHKILVLGDVV</w:t>
      </w:r>
    </w:p>
    <w:p w14:paraId="2834D8A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QKQSPNGVWNIFGGKLAWGPEAIVGDDPNFQGRGNPKSG----DFFHAAPNVDHSQKFVRKDIMEW</w:t>
      </w:r>
    </w:p>
    <w:p w14:paraId="0E67701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MQWLRTEFGFDGWRLDFVRGFWGGYVKEYIEATKPAFAIGEYWDSLSYEGGQVSYNQDAHRQRIVNWINATG</w:t>
      </w:r>
    </w:p>
    <w:p w14:paraId="3143961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SSAFDVTTKGILHSAL-HGEFWRLIDPQGKPPGVMGWWPSRAVTFLENHDTGSTQGHWPFPRDKLMMGYA</w:t>
      </w:r>
    </w:p>
    <w:p w14:paraId="08E0EC1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VIFHDHFY--DFGLHDQIAELIAVRTRTGVHCRSPVKIFQANFEGYAAQIGENLVMKIGHLDW</w:t>
      </w:r>
    </w:p>
    <w:p w14:paraId="37CEB12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PSK-QNNLPGSWDRCVDKG----------------------------------------------------</w:t>
      </w:r>
    </w:p>
    <w:p w14:paraId="0F6F343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832A59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0A06EDD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6DE369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5E19D5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B5D116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EYQ----------------------------------------------LWERI--------</w:t>
      </w:r>
    </w:p>
    <w:p w14:paraId="4C727D1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5F364DF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Pp3c22_22380/1-950</w:t>
      </w:r>
    </w:p>
    <w:p w14:paraId="415A292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MDTVSARSLAGMSSNLLSSPARTWHGEFRLVSQQIPLISSYHVTGSNTNN</w:t>
      </w:r>
    </w:p>
    <w:p w14:paraId="3AE9223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TSVRTS--------------------FFGERSPNTSKVAKGQRRSRPDHAVVSVLKGDRITGSRDVQAPDD</w:t>
      </w:r>
    </w:p>
    <w:p w14:paraId="1CD1A30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ESLKAALAAAEARTDAAKQAEKKALDALAAMKNKSRDMAQNDQN--SQE----------------------</w:t>
      </w:r>
    </w:p>
    <w:p w14:paraId="3167BBE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VFEGISLAVQVEKISESTIQKATLRITEDAELKIAAAETAAAEVILELEDQFRRAAEDAV</w:t>
      </w:r>
    </w:p>
    <w:p w14:paraId="73A0528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QAASVEAQVTIDEARAAVSAARVQAEKSEAILNKQVKALNELAEAEAKVLMLEEALLDAGRKLQLANGETER</w:t>
      </w:r>
    </w:p>
    <w:p w14:paraId="688AD51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IRIELDSAQ--RFIKTATARAEAA-ERTAEELQRAAAKEAEERAD----SAQSAINAVKKATQVRLDADKIA</w:t>
      </w:r>
    </w:p>
    <w:p w14:paraId="311CC6B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FEAELDALRSAND-TSHKASEARRLVDKSRFELL------------------------ERSLLAVESATAAW</w:t>
      </w:r>
    </w:p>
    <w:p w14:paraId="380036A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KNRALMAEKLLRLARINGAE--IDTSSLPVEQAPSVGRLEV-LPGSDVRIKDLLENGPRRETPDWMKRRLQI</w:t>
      </w:r>
    </w:p>
    <w:p w14:paraId="7B3D1B7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QQVLPPMQPIAINADVDA-----------------------------------LIPLQLPS-SETVWDVSK</w:t>
      </w:r>
    </w:p>
    <w:p w14:paraId="7252FDD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KVKENDKYAVRAAEKEALDLQRNAMERALQTKSIKTLVRYPEDAEEKSESGTGSGREIVFQGFNWESWR-R</w:t>
      </w:r>
    </w:p>
    <w:p w14:paraId="74E2077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QWWLEMSAKASDLSKCGITTIWLPPPTHSVAPQGYMPGDLYNLNSAYGGSEELKQCIDEMHKHNILVLGDVV</w:t>
      </w:r>
    </w:p>
    <w:p w14:paraId="1E46182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QKQSPNGVWNRFGGKLNWGPEAIVRDDPNFQGQGNPKSG----DFFHAAPNIDHSQDFVRRDIIEW</w:t>
      </w:r>
    </w:p>
    <w:p w14:paraId="021996F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MKWLRSDFGFDGWRLDFVRGFWGGYVKEYIEATKPAFAIGEYWDSLAYEGGQVSYNQDAHRQRIVNWINAAG</w:t>
      </w:r>
    </w:p>
    <w:p w14:paraId="2AC152C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SSAFDVTTKGILHSAL-HGEFWRLIDPQGKPPGVMGWWPSRAVTFLENHDTGSTQGHWPFPRDKLMMGYA</w:t>
      </w:r>
    </w:p>
    <w:p w14:paraId="559270D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VIFHDHFY--DFGLHDQIADLIAVRTRTGVHCRSKVKIFQANFEGYAAQVGDNLVMKIGHLDW</w:t>
      </w:r>
    </w:p>
    <w:p w14:paraId="6DFFEE4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PSK-QNNLAGSWNRCTDKG----------------------------------------------------</w:t>
      </w:r>
    </w:p>
    <w:p w14:paraId="0E65E60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6365D4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1EA64D1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CE8E1A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D2552C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BE676F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EYQ----------------------------------------------LWERK--------</w:t>
      </w:r>
    </w:p>
    <w:p w14:paraId="336F8CB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597558C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Selmo_127605/1-400 127605</w:t>
      </w:r>
    </w:p>
    <w:p w14:paraId="05DB115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0355B6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9FF35C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EBE430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41EE89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0CDE2C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58140F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LDSSFCFKF--------------------------------------</w:t>
      </w:r>
    </w:p>
    <w:p w14:paraId="3AA6DDD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E992FD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------------------------------------------------------------------------</w:t>
      </w:r>
    </w:p>
    <w:p w14:paraId="45CDF1F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QGFNWESCR-K</w:t>
      </w:r>
    </w:p>
    <w:p w14:paraId="08C7C7C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WYQDLAPKAADLSQSGITTVWFPPPTESVAPQGYMPVDLYNLNSAYGSMDELKHCIQEMHKHDLLVLGDVV</w:t>
      </w:r>
    </w:p>
    <w:p w14:paraId="7346EDB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YKQNSNGVWNIFGGKLSWGPEAIVNDDPNFQGRGNPSSG----DIFHAAPNIDHSQAFVRKDIKEY</w:t>
      </w:r>
    </w:p>
    <w:p w14:paraId="031B2F1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DWLKTEIGYDGWRLDFVRGFWGGYVKEYIEASEPAFAIGEYWDSLLYEGGNVAYNQDAHRQRIIDWINATG</w:t>
      </w:r>
    </w:p>
    <w:p w14:paraId="44EA97D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SSAFDVTTKGILHAAL-HNEYWRLIDPRQKPPGVMGWWPSRAVTFLENHDTGSTQGHWPFPRDKLLQGYA</w:t>
      </w:r>
    </w:p>
    <w:p w14:paraId="76CFF11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VIFYDHFY--DFGLRDPIVDLIAARNRTGINCRSPVKIFHANNDGYVAKVGEQLVVKLGRFDW</w:t>
      </w:r>
    </w:p>
    <w:p w14:paraId="2260017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PSK-QNDLIGNWKRSVGQG----------------------------------------------------</w:t>
      </w:r>
    </w:p>
    <w:p w14:paraId="5825792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0A623E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0BC91C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0D32AF2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C7750A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85DE17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SDYQ----------------------------------------------VWEEE--------</w:t>
      </w:r>
    </w:p>
    <w:p w14:paraId="049EB70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57E0F8A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Sacu_v1.1_s0008.g003998/1-993</w:t>
      </w:r>
    </w:p>
    <w:p w14:paraId="6CB0592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MVSVVPMTFDAISGLPMFSKNKLDTIQPRNISSAGIHGSGSNSFSGPSLRVETLSG-SGRY</w:t>
      </w:r>
    </w:p>
    <w:p w14:paraId="44597E1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TQKLRLF------RGI------KCSGNVVSRSGSTPVEENDQGSSKAEQDAKVLVKDFDANSIGQNLD---D</w:t>
      </w:r>
    </w:p>
    <w:p w14:paraId="38463BE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IEGLKSALKAAHAKMLAAESEKADALRALAQAEARLREYATSAAE--TTESAVHEMEAAKESVSIELQNIMK</w:t>
      </w:r>
    </w:p>
    <w:p w14:paraId="7974CBB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KLATESELVVARSDAIELAVSVEKVADTILREATAHLIEEAQLKIAAAKTSAAEAAANVEERIKSAVHDTA</w:t>
      </w:r>
    </w:p>
    <w:p w14:paraId="10B7C0D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AMIRETKDAIEKSFAALEAAKEKAQKSEIALFQRMQILDDMVLKEASALGLQQAESDLQRKLLAAESEIQR</w:t>
      </w:r>
    </w:p>
    <w:p w14:paraId="746DA2B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HGEVKAVL--ARAEAAEVRASTA-DEALKQFQEAANISAHEQEG----SAKKALEALKETGAARLEAARAA</w:t>
      </w:r>
    </w:p>
    <w:p w14:paraId="2D09141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FKADVEVLQSALE-TVQIAGKSKEQAYTRKHQAL------------------------ERSLAAAETLAKAW</w:t>
      </w:r>
    </w:p>
    <w:p w14:paraId="505376C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ERALAVESLLHKSRKEGAEQYAVELNGGVIDILTGGRMET-LLGNDSRKWELLSNGPRTDTPEWMERRIEV</w:t>
      </w:r>
    </w:p>
    <w:p w14:paraId="2D00059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ALQGLPARTGSTPVEQ--E----------------------------------STLSLQLPS-PEEVWCIAT</w:t>
      </w:r>
    </w:p>
    <w:p w14:paraId="74E310C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AEVKE-DVLTREIAEKEAIDEQRRVLEKALKKKTVR---KTPQ----AMESGTGSGYEIVFQGFNWESWR-K</w:t>
      </w:r>
    </w:p>
    <w:p w14:paraId="460862F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YLELGPKAADLSSCGITTIWFPPPTQSVSPQGYMPGDLYDLNSSYGTEEELKNCIEEMHNNELLVLGDAV</w:t>
      </w:r>
    </w:p>
    <w:p w14:paraId="4ACA479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QFKGPNGIWNVFGGKLAWGPDAIVRDDPNFQGRGNPSSG----DFFHAAPNIDHSQEFVRKDIKEW</w:t>
      </w:r>
    </w:p>
    <w:p w14:paraId="4D2886B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MKWLRTEIGFDGWRLDFVRGFWGGYVKEYIEATDPAFAIGEYWDSLAYEGGNVCYNQDAHRQRIVNWINATG</w:t>
      </w:r>
    </w:p>
    <w:p w14:paraId="26C478F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SSAFDVTTKGILHSAL-HNQYWRLIDPNGKPPGVMGWWPSRAVTFLENHDTGSTQGHWPFPRDKLMQGYA</w:t>
      </w:r>
    </w:p>
    <w:p w14:paraId="5A62545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VIFYDHFY--DFGLHDPIAELIAVRKRTGVNCRSPVKILQATNQGYAARIGDSLIVKLGFIDW</w:t>
      </w:r>
    </w:p>
    <w:p w14:paraId="094A133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PSK-ENSLEGKWNRCLDKG----------------------------------------------------</w:t>
      </w:r>
    </w:p>
    <w:p w14:paraId="79D0637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A84024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5582CF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2C2E5E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9FA189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A8E64F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ADYQ----------------------------------------------IWERS--------</w:t>
      </w:r>
    </w:p>
    <w:p w14:paraId="03C4719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2245514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Sacu_v1.1_s0102.g019864:1-1500/1-1500</w:t>
      </w:r>
    </w:p>
    <w:p w14:paraId="584B812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MVSVALTQHDIISGLCSLSSNKVDSILQSRYACISTVAANLKPLRAPVVYIEGLAV-SGRN</w:t>
      </w:r>
    </w:p>
    <w:p w14:paraId="63A5D09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PFQSGIS------RGI------RCSNHVPS-SGLTPVEEGGKDGSQLEEAIQGMVKDSRDGEADLNIDMN-N</w:t>
      </w:r>
    </w:p>
    <w:p w14:paraId="6B40FA0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DSIKAALMAAHARIAAAENEKADALRSLEVAETRLEEYASTAVQ--VTESAVHEMQAAKESVNMELKNIME</w:t>
      </w:r>
    </w:p>
    <w:p w14:paraId="36C4434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QKLALESELVVVKKDALELALSVDKVADSILGEATTHLAEEARLKVAAAKTSAAEAAANVEERIRSAILDTT</w:t>
      </w:r>
    </w:p>
    <w:p w14:paraId="2255836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DNLIKETRDAIEKSFAALEAAKEKAQKSEVALFQRMQILDDMVLKEASALGLQQTASELQRKLLASESEIQR</w:t>
      </w:r>
    </w:p>
    <w:p w14:paraId="459F28B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QGEVNAVL--ARAEAAESRAAAA-YDALRQYQEAAKRSAQEHEE----RAAKALEALKAAGAARLEAARSA</w:t>
      </w:r>
    </w:p>
    <w:p w14:paraId="05E9B89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FKADIEVLQTALE-TVKIAEKSQEQAYARRSQAL------------------------ERSLAAAESLAKAW</w:t>
      </w:r>
    </w:p>
    <w:p w14:paraId="725B56F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ERALAVEYLLQKSGDECVD--ASERTRGFGVVLNGGRMET-LLGNDSRKWDLLSNGPRRETPEWMERSIET</w:t>
      </w:r>
    </w:p>
    <w:p w14:paraId="352420F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ALQGLPPRS-LTQVQD--E----------------------------------AGISLWLPS-PEEVWSIAT</w:t>
      </w:r>
    </w:p>
    <w:p w14:paraId="4611787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AEVKE-DMYTREAAEKEAIDEQRRVLEKTLKKKAVR---KTPQ----ILESGTGSGREIVFQGFNWESWR-K</w:t>
      </w:r>
    </w:p>
    <w:p w14:paraId="2747A48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QWYLELGPKAADLSSCGITTIWFPPPTQSVSPQGYMPGDLYNLNSSYGSVEELKNSIEEMHSNELLVLGDVV</w:t>
      </w:r>
    </w:p>
    <w:p w14:paraId="027ECDF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QFKGPNGIWNVFGGKLAWGPEAIVRDDPNFQGRGNPSSGNHLSDFFHAAPNIDHSQDFVRKDIKEW</w:t>
      </w:r>
    </w:p>
    <w:p w14:paraId="55AF71A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MKWLRTEIGFDGWRLDFVRGFWGGYVKEYIEATEPAFAIGEYWDSLAYEGGNVCYNQDAHRQRIINWINATG</w:t>
      </w:r>
    </w:p>
    <w:p w14:paraId="46A85BC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SSAFDVTTKGILHSAL-HSQYWRLIDPNGKPPGVMGWWPSRAVTFLENHDTGSTQGHWPFPRDKLMQGYA</w:t>
      </w:r>
    </w:p>
    <w:p w14:paraId="43D6BE8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VIFYDHFY--DFGLREPITELIAVRKRTDVHCRSTVKIYQATNQGYAAQVGDNLVMKLGHLDW</w:t>
      </w:r>
    </w:p>
    <w:p w14:paraId="2058594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PSK-ENNLEGKWSRCVDKDDSFSDITVRHRGNLEMLEQLYRGSECVYDDNSEIDAKLIAMAFACPPTRLLL</w:t>
      </w:r>
    </w:p>
    <w:p w14:paraId="7866960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FPDHLPPQHRLHPSSSPVPLFFHPPPFRLCFRILSISSSSSSLHKITELDEGRPPPPPWQKFSTDAPPDDGS</w:t>
      </w:r>
    </w:p>
    <w:p w14:paraId="1297113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PKPRAFRPAPWQQGSRDHRPQEPLRKQGAQTKRNFDGGAVEAEADKSALATIVEKLRTIHDSLDASEPGTT</w:t>
      </w:r>
    </w:p>
    <w:p w14:paraId="487D4B1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IAFNDSASSQSNADETHSSSSVSATEDKFPWEKPSESTEQETVVQVSQRRNPTRADLLIPPDELKRLRMIS</w:t>
      </w:r>
    </w:p>
    <w:p w14:paraId="09B5B95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PELQERLKIGKLGVTRSIVISLQQQWRTLELVKVRCQGPAANNIKKTLADLEENTGGLVIWRDKNAVVVYRG</w:t>
      </w:r>
    </w:p>
    <w:p w14:paraId="1B93591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GFNPESDVGVKPEIETDISVAMGIEQNGATSIYGNHDRKNDETEMESLLDSLGPRYEKWTGLRPVPIDADL</w:t>
      </w:r>
    </w:p>
    <w:p w14:paraId="7ECD296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PPEVPNYKPPFRLLPSGVWAGLTDAELTNLRRLARPLAPHFVLGRNKGQQGLAVAMLKLWEKTEIVKIAVK</w:t>
      </w:r>
    </w:p>
    <w:p w14:paraId="1FB97BA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RVQNTNNEMMAEQIRRLTGGVLLSRDKFF</w:t>
      </w:r>
    </w:p>
    <w:p w14:paraId="29C8A00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Azfi_s0015.g013850/1-998</w:t>
      </w:r>
    </w:p>
    <w:p w14:paraId="10B05D3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MKPWDIDLLLMEKVSILPKQHDTFSCLCTISKSTIIQPRIASTGIHLSSSKSFSGPLLCVETLAAVSGRH</w:t>
      </w:r>
    </w:p>
    <w:p w14:paraId="58F5396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PPSGVS------RWI------RCSGNRFSRSGSSP----IEGGQDASQLEETIKRLVDEGSIGQNIDLN-D</w:t>
      </w:r>
    </w:p>
    <w:p w14:paraId="52A7511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EGLKTILVAAHARIVAAESEKEDALKALAEAEAKLQEYTSTAVQ--ATEEPVKKTKHSNKSEGVDLQSIID</w:t>
      </w:r>
    </w:p>
    <w:p w14:paraId="77DF068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QKLAVESELAVAKKNAIELAVCVDKVADAIYEETTASLAEEAHLKIAEAKTSAAEAANSVEERVKSAVLDTA</w:t>
      </w:r>
    </w:p>
    <w:p w14:paraId="4209FF5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AMIRETRDAIEKSFSALEAAKEKAQKSEIALFQRMQILDDMVLKEASALGLQKTASEIQRKLLAAESEIKR</w:t>
      </w:r>
    </w:p>
    <w:p w14:paraId="1496BE7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QGEVTAVL--ARAEAAESRASAA-DDALRQFQERANQDALEHEE----RAKKALEALKLAGAARLEAARAA</w:t>
      </w:r>
    </w:p>
    <w:p w14:paraId="7614FA9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FKSDIEVLQAALD-TVQIAGKSQEQAYARRYQAL------------------------ERSLSSAETLAKAW</w:t>
      </w:r>
    </w:p>
    <w:p w14:paraId="1DDDA71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ERALAVEALLQKSREEGAD--VAGFNVGLEGILTGGRMET-LLGNDSRKWDLLANGPRRETPEWMERRIEV</w:t>
      </w:r>
    </w:p>
    <w:p w14:paraId="5B60783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ALQGLPPRKLGQIEEE-------------------------------------IGVSLKLPS-PDEVWSIAT</w:t>
      </w:r>
    </w:p>
    <w:p w14:paraId="1EF0EC2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AEVKE-DVYTRQAAEKEAIDEQRRVLENTLKIKTVR-------KTAQVLESGTGSGREIVFQGFNWESWR-K</w:t>
      </w:r>
    </w:p>
    <w:p w14:paraId="1B9FD4D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YLELGPKAADLYSCGVTTIWFPPPTQSVSPQGYMPGDLYNLNSAYGTEEELKNCIEEMHNHELLVLGDAV</w:t>
      </w:r>
    </w:p>
    <w:p w14:paraId="5DB59CB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LNHRCAQFKGPNGVWNVFGGKLAWGPEAIVRDDPNFQGRGNPSSG----DFFHAAPNIDHSQDFVQRDIKEW</w:t>
      </w:r>
    </w:p>
    <w:p w14:paraId="1B4AEDE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MKWLRTEIGFDGWRLDFVRGFWGGYVKDYIEATDPAFAIGEYWDSLAYEGGNVCYNQDAHRQRIINWINATG</w:t>
      </w:r>
    </w:p>
    <w:p w14:paraId="2496933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SSAFDVTTKGILHSAL-HNQYWRLIDPSGKPPGVMGWWPSRAVTFLENHDTGSTQGHWPFPRDKLMQGYA</w:t>
      </w:r>
    </w:p>
    <w:p w14:paraId="3F99561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VIFYDHFY--DFGLRDAIAELIAVRNRTGVNCRSPVKIYQATNQGYASQIGDNLVIKMGHLDW</w:t>
      </w:r>
    </w:p>
    <w:p w14:paraId="7889101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PSK-ENNLEGKWNRCLDKG----------------------------------------------------</w:t>
      </w:r>
    </w:p>
    <w:p w14:paraId="3D3B2AB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1E322D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1BBB8C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9AD09C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E5DF74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5E5528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ADYQ----------------------------------------------IWERS--------</w:t>
      </w:r>
    </w:p>
    <w:p w14:paraId="399B4A0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1572B6B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Aco005712/1-909</w:t>
      </w:r>
    </w:p>
    <w:p w14:paraId="6CD9819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MSIVRLKPILHHLPPIENPRLSPRELRRSELPGSIRC------CSKPRVSVSRGLRRSDPLRSLP</w:t>
      </w:r>
    </w:p>
    <w:p w14:paraId="6F4CA31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IIRAGVA------PTPSLAEDDQATEVVYSETFLLKRSQAVEGKVSVRLDAA--EEDGSRWRLVIGCNLP-G</w:t>
      </w:r>
    </w:p>
    <w:p w14:paraId="6A1A911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ILHWGVTYHDER---GSEWDQPPPEMWPPESVPIKDYAIETPL--KTSSSNPEEQVLHEVQIDFDSSV--</w:t>
      </w:r>
    </w:p>
    <w:p w14:paraId="183CD51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QIGAIHFVLKEEETGAWFQHKGRDFRITLRDTF-KEESSLGGTQGFSIWPGALEQISTLL</w:t>
      </w:r>
    </w:p>
    <w:p w14:paraId="70C7432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--PEGSSPMTQETLRGGREAKQWNSR-IAGLYEEFSISKEEPVQNLMTVTVRKSNDTEKKLVQFDTDIPGE</w:t>
      </w:r>
    </w:p>
    <w:p w14:paraId="2768BFD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TVHWGVCK--DDSKKWEIPPTPH-PPATKLFRSKALQTSLQPKE----NGRGSWGIF-------------P</w:t>
      </w:r>
    </w:p>
    <w:p w14:paraId="789427E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AQESLGLLFVLK-LDKYTWLKN--DGTDFYIPL------------------------INVSGSSTSNSQEL</w:t>
      </w:r>
    </w:p>
    <w:p w14:paraId="66CC3E8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NKQMDSSQGSVSTE----------------------EAKP-VVKNIEYTHEIISE-------------IRN</w:t>
      </w:r>
    </w:p>
    <w:p w14:paraId="4487D16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VTDISSKNGKGANTKEAQ----------------------------------ESILEEIEKLAAEAYKIFR</w:t>
      </w:r>
    </w:p>
    <w:p w14:paraId="297A43A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SALG------------FVEE--TVSHAEPSKPAVQ------------ICSGTGSGYEILCQGFNWESHKSG</w:t>
      </w:r>
    </w:p>
    <w:p w14:paraId="528122B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WFLELGAKAEELASLGFTVIWLPPPTESVSPEGYMPKDLYNLNSRYGSMEELRDLVKRFHEVGIKVLGDVV</w:t>
      </w:r>
    </w:p>
    <w:p w14:paraId="3F1DE5A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HYKNQNGIWNIFGGRLNWDDRAIVADDPHFHGRGNKSSG----DHFHAAPNIDHSQEFVRRDLKEW</w:t>
      </w:r>
    </w:p>
    <w:p w14:paraId="78FF23D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LCWLREEIGYDGWRLDFVRGFWGGYVKDYLEATEPFFAVGEYWDSLSYTYSEMDYNQDAHRQRIIDWINATN</w:t>
      </w:r>
    </w:p>
    <w:p w14:paraId="6F0E941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AGAFDVTTKGILHSALGRCEYWRLSDQKGKPPGVIGWWPSRAVTFIENHDTGSTQGHWRFPSGTEMQGYA</w:t>
      </w:r>
    </w:p>
    <w:p w14:paraId="1D5538E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TLTHPGTPAVFYDHIF---SHYQPEISRLISVRRRQEIHCRSKIKIIKAERDVYAAEIDEKVAVKIGPGHY</w:t>
      </w:r>
    </w:p>
    <w:p w14:paraId="69751FC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PSN-GPK---NWVLAAE-G----------------------------------------------------</w:t>
      </w:r>
    </w:p>
    <w:p w14:paraId="4D510D0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96DA96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F0972F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88B782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98DE3A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364972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KDYK----------------------------------------------VWETS--------</w:t>
      </w:r>
    </w:p>
    <w:p w14:paraId="2507803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2BCDCD8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Atrichopoda_scaffold00078.76/1-997 scaffold00078.76</w:t>
      </w:r>
    </w:p>
    <w:p w14:paraId="1152022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MATLRLKPSLHHHTKWNPRSNQKLRNYSNWNPRLNHKLRNSTFSGLNCIYKRFDIRSFSKIKPGV</w:t>
      </w:r>
    </w:p>
    <w:p w14:paraId="1228F9F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VRASST--------NTSVEEAVASDVLFTETFQLKRSEKVEGKISVRVDH---QKDDDKSQVAIGCNLP-G</w:t>
      </w:r>
    </w:p>
    <w:p w14:paraId="490A5F3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VLHWGVTYYDDV---SSEWDQPPPDMRPPDSIAIKDYAIETPL--KKSPLAVEGNSLYEVQIDIKVNH--</w:t>
      </w:r>
    </w:p>
    <w:p w14:paraId="2DF446D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SVGALHFVLKDEETGAWYQHRGRDFRVCLLEDLQDENDKVGDKKSFSLWPGDFVKMPEVL</w:t>
      </w:r>
    </w:p>
    <w:p w14:paraId="0F4F130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TAIKREANGQEPNGDGKDARKK--AKLIEEFYDEYIFMKEKMVGNYLTVSVQENEEKNKALVLFDTDLPGN</w:t>
      </w:r>
    </w:p>
    <w:p w14:paraId="6799DAB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IIHWGVCR--DNGKKWEIPQASH-PPSTNLFRKKALQTSLQFKE----NGGGSWGLF-------------T</w:t>
      </w:r>
    </w:p>
    <w:p w14:paraId="1468A34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DKELAGLLFVLK-LDGYTWLNN--NGSDFYIPL------------------------SAEIGTSSVRPTEK</w:t>
      </w:r>
    </w:p>
    <w:p w14:paraId="0D4BC95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INAPEGHKEEDISNDVKNDTWTIEESGSSQLEKSQSGANSP--VSRVSYTDEIINE-------------IRS</w:t>
      </w:r>
    </w:p>
    <w:p w14:paraId="2F78929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VSDISSERSANMKSKDAR----------------------------------ESILQEIEKLAAEAYSIFR</w:t>
      </w:r>
    </w:p>
    <w:p w14:paraId="3F9D296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SIPT------------FLKE--LVSEPEIEKPQPK------------ICSGTGTGYEVLCQGFNWESHKSG</w:t>
      </w:r>
    </w:p>
    <w:p w14:paraId="0B49961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WYSELYEKAADIVSLGFTVIWLPPPTESVSPEGYMPKDLYNLNSRYGTIEELKTLVRRFHEVGIKVLGDAV</w:t>
      </w:r>
    </w:p>
    <w:p w14:paraId="210F525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HYKNQNGVWNIFGGRLNWDDRAIVADDPHFQGRGNKSSG----DNFHAAPNIDHSQDFVRNDLKEW</w:t>
      </w:r>
    </w:p>
    <w:p w14:paraId="63D580C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WLRNEIGYDGWRLDFVRGFWGGYVKDYLDATEPYFAVGEYWDSLSYTYGEMDHNQDAHRQRIIDWINATN</w:t>
      </w:r>
    </w:p>
    <w:p w14:paraId="10B9671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GTAGAFDVTTKGILHSALGKCEYWRLSDQKGKPPGVVGWWPSRAVTFIENHDTGSTQGHWRFPSGKEMQGYA</w:t>
      </w:r>
    </w:p>
    <w:p w14:paraId="33B3FA2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AVFYDHIF---SHYRDEISALIGLRHRKKINCRSTVEIRKAERDVYAATIDDRVTVKIGPGHY</w:t>
      </w:r>
    </w:p>
    <w:p w14:paraId="1A90712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PPS-GSQ---NWSLIAQ-G----------------------------------------------------</w:t>
      </w:r>
    </w:p>
    <w:p w14:paraId="3250B2F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CEF6FF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8A86C8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058E15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0CC9C67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3CE658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QDYKRMPWSNLALICSKFESPGTVKTCLKRANVLPLICLSPLVVMFPKLSSWTLTSSFLKPFI</w:t>
      </w:r>
    </w:p>
    <w:p w14:paraId="101966F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ARNRAHVR----------------------</w:t>
      </w:r>
    </w:p>
    <w:p w14:paraId="398F44A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Atrichopoda_scaffold00110.101/1-977</w:t>
      </w:r>
    </w:p>
    <w:p w14:paraId="4848B1D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MALLAWPGVPSRSFSHHSILPRNTKLHNPNLCIWHHSFAFRNASNHRRKIHEREKGLDGY</w:t>
      </w:r>
    </w:p>
    <w:p w14:paraId="27DBB81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QPLLRAS---------------------MGDSKDILTDTVFEGDGVSSGSGNGEVLQITREEFIATND----</w:t>
      </w:r>
    </w:p>
    <w:p w14:paraId="3332E1B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ALEEARLRQEAAEKERDRLTQDLALSEAKLQEYAATIDG--NRELAVAELEAAKSLFHDKLQDSLN</w:t>
      </w:r>
    </w:p>
    <w:p w14:paraId="4208FCC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KFALETRLVLAKQDAVELAVQVEKLAEIAFQQSTSHILEDAQMRVSAAGTSAAEAAYHIEEQLRTTTENTL</w:t>
      </w:r>
    </w:p>
    <w:p w14:paraId="6DD5F79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SIVEQSNDTLGKVLMAAQQASDHAKRAMESLTDGLQVVDEMVSVHSMNVGLQSAMSELERQLTFKQNEVDR</w:t>
      </w:r>
    </w:p>
    <w:p w14:paraId="4489515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SSELELVQ--ARANSLEARANSL-ENTLAEVQESTKRKLLEQEE----ATKSLLKKFKEEAAKSEASATMA</w:t>
      </w:r>
    </w:p>
    <w:p w14:paraId="630395C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KVELEGIRSTVD-AAKKTMELKDRAYMQRCLAL------------------------ERSLKASEAATNVW</w:t>
      </w:r>
    </w:p>
    <w:p w14:paraId="1B96058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QRAEMAESLLQEGRLVGEE------DQDATVVVNGGRLDI-LTEDDSQRWRLLADGPRRDIPEWMARRIRS</w:t>
      </w:r>
    </w:p>
    <w:p w14:paraId="655FE1A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ICPKFPPRKTTIPEELTVS-----------------------------------SSSLTLPK-PEEVWSIAQ</w:t>
      </w:r>
    </w:p>
    <w:p w14:paraId="2A602E3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KPKQGDTFIKQVIEKEAIGKQRKALERALQRKTIQ---RQRIPEPTKLEPGTGTGHEIVFQGFNWESSR-R</w:t>
      </w:r>
    </w:p>
    <w:p w14:paraId="46DAB5F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WYLELAPKAADLSHCGITAVWLPPPTESVAPQGYMPSDLYNLNSAYGTVDELKQCIEEFHSQDLLALGDVV</w:t>
      </w:r>
    </w:p>
    <w:p w14:paraId="4F82F24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QKQSPNGVWNIFGGKLAWGPEAIVCDDPNFQGLGNPSSG----DIFHAAPNVDHSQEFVRRDIKEW</w:t>
      </w:r>
    </w:p>
    <w:p w14:paraId="6D96A20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WLRSEIGFDGWRLDFVRGFSGGYVKEYIEASNPAFAIGEYWDSLAYEGGNLCYNQDAHRQRIVNWINATS</w:t>
      </w:r>
    </w:p>
    <w:p w14:paraId="46D2E4D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SSAFDVTSKGILHSAL-HNQYWRLIDPQGKPTGVMGWWPSRAVTFLENHDTGSTQGHWPFPREKLTQGYA</w:t>
      </w:r>
    </w:p>
    <w:p w14:paraId="23A3227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YILTHPGTPVIFYDHFY--DFGLRDVITELIEARSRAGIHCRSSVKIYHANNEGYVAQIGDTLLMKIGHLDW</w:t>
      </w:r>
    </w:p>
    <w:p w14:paraId="446D245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PSK-ENQLEGSWQKFVDKG----------------------------------------------------</w:t>
      </w:r>
    </w:p>
    <w:p w14:paraId="2A16F40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D9D21D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026FDE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12E782D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693A94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9D2F37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GDYQ----------------------------------------------LWLRP--------</w:t>
      </w:r>
    </w:p>
    <w:p w14:paraId="2CD23BA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1847240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</w:t>
      </w:r>
      <w:proofErr w:type="spellStart"/>
      <w:r w:rsidRPr="00095B0F">
        <w:rPr>
          <w:sz w:val="24"/>
          <w:szCs w:val="24"/>
        </w:rPr>
        <w:t>Macuminata</w:t>
      </w:r>
      <w:proofErr w:type="spellEnd"/>
      <w:r w:rsidRPr="00095B0F">
        <w:rPr>
          <w:sz w:val="24"/>
          <w:szCs w:val="24"/>
        </w:rPr>
        <w:t>/1-914 _Achr8G04140_001</w:t>
      </w:r>
    </w:p>
    <w:p w14:paraId="7C3ECAE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MLLVRWKPVLHCPPQGHRRRGFAWPRGPRRSLLLRRPIRS--AAPAFLSISSSKFSQAGRARVRP</w:t>
      </w:r>
    </w:p>
    <w:p w14:paraId="0FFB0B5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VRAGLA------QTP-SLADVENTEILFSETLSLKRSQTVEGKITVRLDPAVAEEEVSKWRLTIGCNLE-G</w:t>
      </w:r>
    </w:p>
    <w:p w14:paraId="2CEFA39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TLHWGVSYCDDLGRQAFEWDQPPPEMRPPESVLIKDYAIETPL--KRLSSQSERQALHELQIEFDSNT--</w:t>
      </w:r>
    </w:p>
    <w:p w14:paraId="006473B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PIAAIHFVLKEEETGAWFQHKGRDFRISFTDYF-EVANSVGGNQGLSIWPGGFDQISSLL</w:t>
      </w:r>
    </w:p>
    <w:p w14:paraId="28B6DC8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KAEESTSKKEDPDDEDGNVVKQ--NRCIAPIYKEFPILKEEFVPNHMTVSVRSSDKTDKNIVQFDTDLPGD</w:t>
      </w:r>
    </w:p>
    <w:p w14:paraId="0A36629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VIHWGVCK--DDGRKWVIPSTPH-PPATKIFRHKALQTLLQPKP----DGLGSWGLF-------------L</w:t>
      </w:r>
    </w:p>
    <w:p w14:paraId="636FEF6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DQGTSGVVFVLK-LNEYTWLNN--NGTDFFIPI---------------------------GSVSSTTAEIG</w:t>
      </w:r>
    </w:p>
    <w:p w14:paraId="5840FC8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TSDPKNINSLPMKPQ----------------------GPEE-LIEAVAYTDEIIKE-------------IRH</w:t>
      </w:r>
    </w:p>
    <w:p w14:paraId="50243E9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VTDISSEKGKRAKSKEAQ----------------------------------ENILQEIEKLAAEAYSIFR</w:t>
      </w:r>
    </w:p>
    <w:p w14:paraId="1981797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ISIPG------------FVE---LASDTELLKPAVK------------LSSGTGSGYEILCQGFNWESHKSG</w:t>
      </w:r>
    </w:p>
    <w:p w14:paraId="171D07C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WYSELSDKAKELSSLGFTVIWLPPPTESVSPEGYMPKDLYNLNSRYGSLEELKDLVNSFHEVGIKVLGDAV</w:t>
      </w:r>
    </w:p>
    <w:p w14:paraId="4FBFE5F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HFQNKNGIWNVFGGRLNWDDRAIVADDPHFQGRGNKSSG----DNFHAAPNIDHSQDFVRRDLKEW</w:t>
      </w:r>
    </w:p>
    <w:p w14:paraId="0FE6D11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CWLRKEVGYDGWRLDFVRGFWGGYVKDYMEATEPYFAVGEYWDSLSYTYGDMDHNQDAHRQRIVDWINATN</w:t>
      </w:r>
    </w:p>
    <w:p w14:paraId="24EFF8F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AGAFDVTTKGILHSALEKCEYWRLSDQNGKPPGVVGWWASRAVTFIENHDTGSTQGHWRFPSGKEMQGYA</w:t>
      </w:r>
    </w:p>
    <w:p w14:paraId="252F93A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AVFYDHIF---SHYQQEISRLISVRNENKIHCRSTVKIVKAERDVYAAEIDGKLAVKIGPGHY</w:t>
      </w:r>
    </w:p>
    <w:p w14:paraId="2D40E2D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EPPD-GPT---KWVVAAE-G----------------------------------------------------</w:t>
      </w:r>
    </w:p>
    <w:p w14:paraId="2D4AEBC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E45234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D67A57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C43F9C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6D1696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AC5A43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RDYK----------------------------------------------VWETS--------</w:t>
      </w:r>
    </w:p>
    <w:p w14:paraId="4B394E8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7086A9F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Spipo8G0033500/1-762</w:t>
      </w:r>
    </w:p>
    <w:p w14:paraId="793384E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87D9A4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1593ACD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RGGEWDQPPLDMRPPGSIPIKDYAIETPL--KKSSSASEGEILHELQIDLKPSF--</w:t>
      </w:r>
    </w:p>
    <w:p w14:paraId="5D59BBC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SISAIHFVLKDEETGAWYQYRGRDFKIPL--LIWEDEGIISGEKGFSLWPGALSQISNIL</w:t>
      </w:r>
    </w:p>
    <w:p w14:paraId="5685595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KTDGAATNVDDREKSEAKPE----IRLVEKYSEEFPIVQEETVQNYLTVSVQRSDELDRNVVHFDTDIPGN</w:t>
      </w:r>
    </w:p>
    <w:p w14:paraId="54C16A9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VVHWGVCR--DENRNWEIPTPPH-PAGSRVFRGKALQTLLQPKA----DGSGNWGDF-------------P</w:t>
      </w:r>
    </w:p>
    <w:p w14:paraId="1B22489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DEDFSCLHFVLK-LSEYTWLND--VGDDFYIPL-------------------------------------I</w:t>
      </w:r>
    </w:p>
    <w:p w14:paraId="0D46C13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KKELLKEAVLSESQPTDV------------------EMTQ-DVEAVSYTDDIISE-------------IRS</w:t>
      </w:r>
    </w:p>
    <w:p w14:paraId="6E6FFD7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VTDISAEKGNITKSKEAQ----------------------------------ENILQEIEKLAAEAYGIFR</w:t>
      </w:r>
    </w:p>
    <w:p w14:paraId="595C13A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SIPV------------YVEE--PVSDEELLKPPVQ------------ISSGTGTGYEILLQGFNWESHRSG</w:t>
      </w:r>
    </w:p>
    <w:p w14:paraId="3C69C6F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YSELYAKADEIASMGFTTIWLPPPTESVSPEGYMPKDLYNLNSRYGNIEELKSLVKKFHEVGIRVLGDVV</w:t>
      </w:r>
    </w:p>
    <w:p w14:paraId="410252B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HAKNQNGVWNIFGGRLAWDDRAVVSDDPHFQGRGNKSSG----DNFHAAPNIDHSQEFVRKDLKEW</w:t>
      </w:r>
    </w:p>
    <w:p w14:paraId="112BE25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LWLREEIGYDGWRLDFVRGFWGGYVKDYLEASEPYFAVGEYWDSLSYTYGQMDYSQDAHRQRIIDWINATG</w:t>
      </w:r>
    </w:p>
    <w:p w14:paraId="5B95FAD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NASAFDVTTKGILHAALEKCEYWRMSDEKGKPPGVMGWWPSRAVTFIENHDTGSTQGHWRFPSGKEMQGYA</w:t>
      </w:r>
    </w:p>
    <w:p w14:paraId="23C5EE6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SGTPTVFYDHIV---SHYQREVAALISLRNRNKIHCRSTVKIKKAERDVYAAEIDERVVMKIGPGYY</w:t>
      </w:r>
    </w:p>
    <w:p w14:paraId="7B5740B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PE--GPR---SWSVAAEGG----------------------------------------------------</w:t>
      </w:r>
    </w:p>
    <w:p w14:paraId="5D5A131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------------------------------------------------------------------------</w:t>
      </w:r>
    </w:p>
    <w:p w14:paraId="639AD07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53B414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0D447D3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1785605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2CD682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EYK----------------------------------------------VWEAI--------</w:t>
      </w:r>
    </w:p>
    <w:p w14:paraId="4D229B9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43B85C8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Os01g51754/1-515</w:t>
      </w:r>
    </w:p>
    <w:p w14:paraId="12C385D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1F30D5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1453498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A37824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1E8CA76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14FF895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MTWEIPPEPH-PPATKIFRQKALQTMLQQKA----DGTGNSLSF-------------L</w:t>
      </w:r>
    </w:p>
    <w:p w14:paraId="2A45984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DGEYSGLIFVVK-LDEYTWLRNVENGFDFYIPL------------------------TRADAEADKQK---</w:t>
      </w:r>
    </w:p>
    <w:p w14:paraId="4AF0311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ADDKSSQDDGLISD-------------IRN</w:t>
      </w:r>
    </w:p>
    <w:p w14:paraId="7B99046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VVGLSSRRGQRAKNKVLQ----------------------------------EDILQEIERLAAEAYSIFR</w:t>
      </w:r>
    </w:p>
    <w:p w14:paraId="384A6EE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PTID------------TVEESVYIDDSSIVKPA---------------CSGTGSGFEILCQGFNWESHKSG</w:t>
      </w:r>
    </w:p>
    <w:p w14:paraId="1A8CA60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YVELGSKAKELSSMGFTIVWSPPPTDSVSPEGYMPRDLYNLNSRYGTMEELKEAVKRFHEAGMKVLGDAV</w:t>
      </w:r>
    </w:p>
    <w:p w14:paraId="20C915E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QFQNQNGVWNIFGGRLNWDDRAVVADDPHFQGRGNKSSG----DNFHAAPNIDHSQEFVRSDLKEW</w:t>
      </w:r>
    </w:p>
    <w:p w14:paraId="5D5B33A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CWMRKEVGYDGWRLDFVRGFWGGYVHDYLEASEPYFAVGEYWDSLSYTYGEMDYNQDAHRQRIVDWINATN</w:t>
      </w:r>
    </w:p>
    <w:p w14:paraId="0EDAB3D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AGAFDVTTKGILHSALERSEYWRLSDEKGKPPGVLGWWPSRAVTFIENHDTGSTQGHWRFPFGMELQGYV</w:t>
      </w:r>
    </w:p>
    <w:p w14:paraId="77311A5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AIFYDHIF---SHLQPEIAKLISIRNRQKIHCRS-----------------------------</w:t>
      </w:r>
    </w:p>
    <w:p w14:paraId="31CC450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0481446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E2A375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------------------------------------------------------------------------</w:t>
      </w:r>
    </w:p>
    <w:p w14:paraId="64995A6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A2EB10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1C4A6AE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DF4087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K----------------------------------------------VWEVSS-------</w:t>
      </w:r>
    </w:p>
    <w:p w14:paraId="45F4BFC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596EF2E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Zosma95g00270/1-899</w:t>
      </w:r>
    </w:p>
    <w:p w14:paraId="1069D3E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MLSLIRFGHPVVRPRIHEHTLFPSFSQWRLSGRLRLSVPTTRRRSGAVSCFFRPWRNSELA</w:t>
      </w:r>
    </w:p>
    <w:p w14:paraId="46F1FC2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MEEGGK------TLEEGQNLIRSAVVVMEEKFEVQRTQMVEGKLTVRLERS--EDGVNKGRFVVGCDIE-G</w:t>
      </w:r>
    </w:p>
    <w:p w14:paraId="4C647FA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WVLHWGVTYFDQ-LEFGSEWEQPPNEIRPPGSIPIKDYAVETPL--KKSSSNIMGETFHEVKIDFNFDS--</w:t>
      </w:r>
    </w:p>
    <w:p w14:paraId="4682D93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SIAAIHFVLKEEVSGAQYQHKGRDFKIPLIDNVQEDD--IGIDGSKDPFNSSGLKVDGIR</w:t>
      </w:r>
    </w:p>
    <w:p w14:paraId="24D3731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INAIENSSSCKDVNYKNG---------LLEGYHKEYSICKEEQVTNSVTVAIMRNEGENTNHLLFDTDIPGE</w:t>
      </w:r>
    </w:p>
    <w:p w14:paraId="5EF1F81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IVHWGVCK--GDDKSWHIPKTPH-PPKSRVFRKKAVQTLLQKKS----EGVGSWGLF-------------P</w:t>
      </w:r>
    </w:p>
    <w:p w14:paraId="03C85F6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MEKDISGVPFVLK-LNKDTWLDN--LGIDFYVPL------------------------------TGDMSLEY</w:t>
      </w:r>
    </w:p>
    <w:p w14:paraId="3901D23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TKDQIEAELISTDV----------------------KEAQ-EIESSTNTDEIITE-------------IRN</w:t>
      </w:r>
    </w:p>
    <w:p w14:paraId="15EA0D8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VTDISAEKSLTTTTKEAQ----------------------------------ESILEEIEKLAAEAYSVFR</w:t>
      </w:r>
    </w:p>
    <w:p w14:paraId="4F15B87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ITPI------------YVEE--PISDATAIKPPIG------------KCPGTGSGYEVFCQVFNWESCKSK</w:t>
      </w:r>
    </w:p>
    <w:p w14:paraId="0F520DC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NWYSEISSKAGELSKLGITIVWLPPPTESVSAQGYMPSDLYNLNSSYGSMEDLKNAINTFHSFGIKVVGDVV</w:t>
      </w:r>
    </w:p>
    <w:p w14:paraId="59E6C09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QHQNKNGIWNIFGGRLNWDDRAIVADDPHYQGRGNKSSG----ENFHAAPNIDHSQEFVRRDLKEW</w:t>
      </w:r>
    </w:p>
    <w:p w14:paraId="0477370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CWLRKEIGFDGWRLDFARGFWGGYMKDYMEASEPYFSVGEFWDSLSYTYGEMDHNQDAHRQRCIDWINATN</w:t>
      </w:r>
    </w:p>
    <w:p w14:paraId="6C86B6A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SAAFDVTLKGILHTTLEKFEYWRLSDERGKPPGVAGWWPSRAVTFIENHDTGSTQGHWRFPAGKEMQGYT</w:t>
      </w:r>
    </w:p>
    <w:p w14:paraId="071AC7F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AGTPTVFYDHLC---SHYNQEIGKLIALRHRKKIHCRSKVKITKAEKEVYAAIIDDKVAMKIGPGHY</w:t>
      </w:r>
    </w:p>
    <w:p w14:paraId="2977172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PGD-----HNKWKVAAE-G----------------------------------------------------</w:t>
      </w:r>
    </w:p>
    <w:p w14:paraId="58BF9EF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A41356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2A99C0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------------------------------------------------------------------------</w:t>
      </w:r>
    </w:p>
    <w:p w14:paraId="7FD4D2C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22A6E24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7438A7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RDYK----------------------------------------------VWETS--------</w:t>
      </w:r>
    </w:p>
    <w:p w14:paraId="75230A4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5C4E687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Bradi2g48150/1-868</w:t>
      </w:r>
    </w:p>
    <w:p w14:paraId="470A5DE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MSAASWSIPAIPRAAPPARGGLPGDAFLVAARPGPGRRRAAPGRRLRLRGGGVV</w:t>
      </w:r>
    </w:p>
    <w:p w14:paraId="73C0EAA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ARAGAA--------EVPVTHPEESGVVFSEKFPLRRCKTVQGKAWARVVAE--PDGEGMCKIVIGCDVE-G</w:t>
      </w:r>
    </w:p>
    <w:p w14:paraId="4AF758B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VLHWGVSYDGEQ---GREWDQPPSEVRPPGSVTIKDYAIETPL---VGSPNSEGHMVHEVEIKFNQDT--</w:t>
      </w:r>
    </w:p>
    <w:p w14:paraId="0E145AE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PIAIINFVLKEEETGAWFQHKGGDFRIPLSGSLEDGDPFGAQQDTVHPGAKPEGSSAQPQ</w:t>
      </w:r>
    </w:p>
    <w:p w14:paraId="3DEFF648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TVPGDKGPSVKR---------------ISEFYGEYPILKSEYVQNFVSVTVTENSETDKSLVEFDTDITGQ</w:t>
      </w:r>
    </w:p>
    <w:p w14:paraId="39C801F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IIHWGVCK--DNTMTWEIPSEPH-PPKTKIFRQKALQTLLQQKT----DGTGNTISF-------------L</w:t>
      </w:r>
    </w:p>
    <w:p w14:paraId="4901654F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ADYSGLVFVLK-LDEYTWLRNVDNGFDFYIPL------------------------KEPHKSDEQK----</w:t>
      </w:r>
    </w:p>
    <w:p w14:paraId="5598611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VDDKSAQTDGLIGD-------------IRN</w:t>
      </w:r>
    </w:p>
    <w:p w14:paraId="51D17D9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VVGLSSRRGQRAKNKVLQ----------------------------------EDILQEIERLAAEAYSIFR</w:t>
      </w:r>
    </w:p>
    <w:p w14:paraId="6CCB88E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PTID------------AVEDSVYIDDPATVKPA---------------CSGTGSGFEILCQGFNWESHKSG</w:t>
      </w:r>
    </w:p>
    <w:p w14:paraId="574F121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YVELGAKAKELASLGFTIVWSPPPTDSVSPEGYMPRDLYNLNSRYGTIEELKQLVNIFHEAGVKVLGDAV</w:t>
      </w:r>
    </w:p>
    <w:p w14:paraId="0F756A4D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QFQNQNGVWNIFGGRINWDDRAVVADDPHFQGRGNKSSG----DNFHAAPNIDHSQDFVRNDLKEW</w:t>
      </w:r>
    </w:p>
    <w:p w14:paraId="267BC81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CWMRKEVGYDGWRLDFVRGFWGGYVKDYLEASEPYFAVGEYWDSLSYTYGEMDYNQDAHRQRIVDWINATS</w:t>
      </w:r>
    </w:p>
    <w:p w14:paraId="75B7019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TAGAFDVTTKGILHMALERSEYWRLSDEKGKPPGVLGWWPSRAVTFIENHDTGSTQGHWRFPYGMEMQGYV</w:t>
      </w:r>
    </w:p>
    <w:p w14:paraId="08C4569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AVFYDHVF---SHLQQDIAKLISVRRRLKIHCRSKIKILKAEQNLYAAEIDEKVTMKIGSGHF</w:t>
      </w:r>
    </w:p>
    <w:p w14:paraId="6F3AD82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PT--GPI---NWIVAVE-G----------------------------------------------------</w:t>
      </w:r>
    </w:p>
    <w:p w14:paraId="3F83A005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379EB4D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E8D3BF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6B42E0C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------------------------------------------------------------------------</w:t>
      </w:r>
    </w:p>
    <w:p w14:paraId="7FB60EE7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0666A13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QDYK----------------------------------------------IWEASS-------</w:t>
      </w:r>
    </w:p>
    <w:p w14:paraId="2A447B9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p w14:paraId="20467FA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&gt;AT1G69830/1-887</w:t>
      </w:r>
    </w:p>
    <w:p w14:paraId="4B9B6F00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MSTVPIESLLHHS---YLRHNSKVNRGNRSFIPISLNLRSHFTSNKLLHSIGKSVGVSSMNKSPV</w:t>
      </w:r>
    </w:p>
    <w:p w14:paraId="24FE2439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AIRATSS------DTA-VVETAQSDDVIFKEIFPVQRIEKAEGKIYVRLK----EVKEKNWELSVGCSIP-G</w:t>
      </w:r>
    </w:p>
    <w:p w14:paraId="44C074A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KWILHWGVSYV---GDTGSEWDQPPEDMRPPGSIAIKDYAIETPL--KK---LSEGDSFFEVAINLNLES--</w:t>
      </w:r>
    </w:p>
    <w:p w14:paraId="2647EB4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SVAALNFVLKDEETGAWYQHKGRDFKVPLVDDVPDNGNLIGAKKGFGALGQL--------</w:t>
      </w:r>
    </w:p>
    <w:p w14:paraId="30190C7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SNIPLKQDKSSAETDSIEERKGLQEFYEEMPISKRVADDNSVSVTARKCPETSKNIVSIETDLPGD</w:t>
      </w:r>
    </w:p>
    <w:p w14:paraId="4C00ABCA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TVHWGVCK--NGTKKWEIPSEPY-PEETSLFKNKALRTRLQRKD----DGNGSFGLF-------------S</w:t>
      </w:r>
    </w:p>
    <w:p w14:paraId="50CB4DCE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DGKLEGLCFVLK-LNENTWLNY--RGEDFYVPF------------------------LTSSSSPVETEAAQ</w:t>
      </w:r>
    </w:p>
    <w:p w14:paraId="2274C77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VSKPKR-------------------------------KTDK-EVSASGFTKEIITE-------------IRN</w:t>
      </w:r>
    </w:p>
    <w:p w14:paraId="751585E2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AIDISSHKNQKTNVKEVQ----------------------------------ENILQEIEKLAAEAYSIFR</w:t>
      </w:r>
    </w:p>
    <w:p w14:paraId="55BE24E3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STTPA------------FSEE--GVLEAEADKPDIK------------ISSGTGSGFEILCQGFNWESNKSG</w:t>
      </w:r>
    </w:p>
    <w:p w14:paraId="7A9A06F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RWYLELQEKADELASLGFTVLWLPPPTESVSPEGYMPKDLYNLNSRYGTIDELKDTVKKFHKVGIKVLGDAV</w:t>
      </w:r>
    </w:p>
    <w:p w14:paraId="020AC85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NHRCAHFKNQNGVWNLFGGRLNWDDRAVVADDPHFQGRGNKSSG----DNFHAAPNIDHSQDFVRKDIKEW</w:t>
      </w:r>
    </w:p>
    <w:p w14:paraId="72B38C1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LCWMMEEVGYDGWRLDFVRGFWGGYVKDYMDASKPYFAVGEYWDSLSYTYGEMDYNQDAHRQRIVDWINATS</w:t>
      </w:r>
    </w:p>
    <w:p w14:paraId="6D121ED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GAAGAFDVTTKGILHTALQKCEYWRLSDPKGKPPGVVGWWPSRAVTFIENHDTGSTQGHWRFPEGKEMQGYA</w:t>
      </w:r>
    </w:p>
    <w:p w14:paraId="6B359F1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YILTHPGTPAVFFDHIF---SDYHSEIAALLSLRNRQKLHCRSEVNIDKSERDVYAAIIDEKVAMKIGPGHY</w:t>
      </w:r>
    </w:p>
    <w:p w14:paraId="0324AA0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EPPN-GSQ---NWSVAVE-G----------------------------------------------------</w:t>
      </w:r>
    </w:p>
    <w:p w14:paraId="309C3181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323DC9B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41D326B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5C81E106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------------------------------------------</w:t>
      </w:r>
    </w:p>
    <w:p w14:paraId="7DA27E24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lastRenderedPageBreak/>
        <w:t>------------------------------------------------------------------------</w:t>
      </w:r>
    </w:p>
    <w:p w14:paraId="5DCE188C" w14:textId="77777777" w:rsidR="00095B0F" w:rsidRPr="00095B0F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RDYK----------------------------------------------VWETS--------</w:t>
      </w:r>
    </w:p>
    <w:p w14:paraId="204C9B9D" w14:textId="46909B3C" w:rsidR="00BF2F70" w:rsidRPr="00BF2F70" w:rsidRDefault="00095B0F" w:rsidP="00095B0F">
      <w:pPr>
        <w:spacing w:line="240" w:lineRule="auto"/>
        <w:rPr>
          <w:sz w:val="24"/>
          <w:szCs w:val="24"/>
        </w:rPr>
      </w:pPr>
      <w:r w:rsidRPr="00095B0F">
        <w:rPr>
          <w:sz w:val="24"/>
          <w:szCs w:val="24"/>
        </w:rPr>
        <w:t>------------------------------</w:t>
      </w:r>
    </w:p>
    <w:sectPr w:rsidR="00BF2F70" w:rsidRPr="00BF2F70" w:rsidSect="00BF2F70">
      <w:pgSz w:w="11906" w:h="16838"/>
      <w:pgMar w:top="1417" w:right="282" w:bottom="113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D29FD"/>
    <w:multiLevelType w:val="multilevel"/>
    <w:tmpl w:val="F698B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BA5EEE"/>
    <w:multiLevelType w:val="multilevel"/>
    <w:tmpl w:val="51F0B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4667B5"/>
    <w:multiLevelType w:val="multilevel"/>
    <w:tmpl w:val="8AB4B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5D4F51"/>
    <w:multiLevelType w:val="multilevel"/>
    <w:tmpl w:val="21A2A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3F3D97"/>
    <w:multiLevelType w:val="multilevel"/>
    <w:tmpl w:val="36001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CF4066"/>
    <w:multiLevelType w:val="multilevel"/>
    <w:tmpl w:val="9A982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DE0940"/>
    <w:multiLevelType w:val="multilevel"/>
    <w:tmpl w:val="02F6D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8112EB"/>
    <w:multiLevelType w:val="multilevel"/>
    <w:tmpl w:val="DD269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FA7DF8"/>
    <w:multiLevelType w:val="multilevel"/>
    <w:tmpl w:val="E8DE3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F703FD"/>
    <w:multiLevelType w:val="multilevel"/>
    <w:tmpl w:val="772E9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9035485"/>
    <w:multiLevelType w:val="multilevel"/>
    <w:tmpl w:val="5A303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3"/>
  </w:num>
  <w:num w:numId="7">
    <w:abstractNumId w:val="2"/>
  </w:num>
  <w:num w:numId="8">
    <w:abstractNumId w:val="9"/>
  </w:num>
  <w:num w:numId="9">
    <w:abstractNumId w:val="6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C21"/>
    <w:rsid w:val="00095B0F"/>
    <w:rsid w:val="00134473"/>
    <w:rsid w:val="001A623B"/>
    <w:rsid w:val="001F5C21"/>
    <w:rsid w:val="004E2E4E"/>
    <w:rsid w:val="0060308B"/>
    <w:rsid w:val="006033F3"/>
    <w:rsid w:val="00744166"/>
    <w:rsid w:val="00910F08"/>
    <w:rsid w:val="0092071B"/>
    <w:rsid w:val="00A945C6"/>
    <w:rsid w:val="00AC2B56"/>
    <w:rsid w:val="00B24D61"/>
    <w:rsid w:val="00B746C5"/>
    <w:rsid w:val="00BF2F70"/>
    <w:rsid w:val="00C10890"/>
    <w:rsid w:val="00C2738A"/>
    <w:rsid w:val="00C7570F"/>
    <w:rsid w:val="00C8346D"/>
    <w:rsid w:val="00CC0DF0"/>
    <w:rsid w:val="00CE0D48"/>
    <w:rsid w:val="00D2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C2413"/>
  <w15:chartTrackingRefBased/>
  <w15:docId w15:val="{AA92EB22-3DB7-42E3-A64B-D536910A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33F3"/>
    <w:pPr>
      <w:spacing w:before="240" w:after="280" w:line="360" w:lineRule="auto"/>
      <w:jc w:val="both"/>
    </w:pPr>
    <w:rPr>
      <w:rFonts w:ascii="Calibri" w:hAnsi="Calibri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1F5C21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uiPriority w:val="9"/>
    <w:qFormat/>
    <w:rsid w:val="001F5C21"/>
    <w:pPr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erschrift5">
    <w:name w:val="heading 5"/>
    <w:basedOn w:val="Standard"/>
    <w:link w:val="berschrift5Zchn"/>
    <w:uiPriority w:val="9"/>
    <w:qFormat/>
    <w:rsid w:val="001F5C21"/>
    <w:pPr>
      <w:spacing w:before="100" w:beforeAutospacing="1" w:after="100" w:afterAutospacing="1" w:line="240" w:lineRule="auto"/>
      <w:jc w:val="left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erschrift6">
    <w:name w:val="heading 6"/>
    <w:basedOn w:val="Standard"/>
    <w:link w:val="berschrift6Zchn"/>
    <w:uiPriority w:val="9"/>
    <w:qFormat/>
    <w:rsid w:val="001F5C21"/>
    <w:pPr>
      <w:spacing w:before="100" w:beforeAutospacing="1" w:after="100" w:afterAutospacing="1" w:line="240" w:lineRule="auto"/>
      <w:jc w:val="lef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5C2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F5C2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F5C2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F5C21"/>
    <w:rPr>
      <w:rFonts w:ascii="Times New Roman" w:eastAsia="Times New Roman" w:hAnsi="Times New Roman" w:cs="Times New Roman"/>
      <w:b/>
      <w:bCs/>
      <w:sz w:val="15"/>
      <w:szCs w:val="15"/>
      <w:lang w:val="en-US"/>
    </w:rPr>
  </w:style>
  <w:style w:type="paragraph" w:customStyle="1" w:styleId="msonormal0">
    <w:name w:val="msonormal"/>
    <w:basedOn w:val="Standard"/>
    <w:rsid w:val="001F5C2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1F5C21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F5C21"/>
    <w:rPr>
      <w:color w:val="800080"/>
      <w:u w:val="single"/>
    </w:rPr>
  </w:style>
  <w:style w:type="character" w:customStyle="1" w:styleId="ebi-logo">
    <w:name w:val="ebi-logo"/>
    <w:basedOn w:val="Absatz-Standardschriftart"/>
    <w:rsid w:val="001F5C21"/>
  </w:style>
  <w:style w:type="paragraph" w:customStyle="1" w:styleId="active">
    <w:name w:val="active"/>
    <w:basedOn w:val="Standard"/>
    <w:rsid w:val="001F5C2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">
    <w:name w:val="first"/>
    <w:basedOn w:val="Standard"/>
    <w:rsid w:val="001F5C2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st">
    <w:name w:val="last"/>
    <w:basedOn w:val="Standard"/>
    <w:rsid w:val="001F5C2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1F5C21"/>
    <w:pPr>
      <w:pBdr>
        <w:bottom w:val="single" w:sz="6" w:space="1" w:color="auto"/>
      </w:pBdr>
      <w:spacing w:before="0"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1F5C21"/>
    <w:rPr>
      <w:rFonts w:ascii="Arial" w:eastAsia="Times New Roman" w:hAnsi="Arial" w:cs="Arial"/>
      <w:vanish/>
      <w:sz w:val="16"/>
      <w:szCs w:val="16"/>
      <w:lang w:val="en-US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1F5C21"/>
    <w:pPr>
      <w:pBdr>
        <w:top w:val="single" w:sz="6" w:space="1" w:color="auto"/>
      </w:pBdr>
      <w:spacing w:before="0"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1F5C21"/>
    <w:rPr>
      <w:rFonts w:ascii="Arial" w:eastAsia="Times New Roman" w:hAnsi="Arial" w:cs="Arial"/>
      <w:vanish/>
      <w:sz w:val="16"/>
      <w:szCs w:val="1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1F5C2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F5C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F5C21"/>
    <w:rPr>
      <w:rFonts w:ascii="Courier New" w:eastAsia="Times New Roman" w:hAnsi="Courier New" w:cs="Courier New"/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1F5C21"/>
    <w:rPr>
      <w:b/>
      <w:bCs/>
    </w:rPr>
  </w:style>
  <w:style w:type="character" w:customStyle="1" w:styleId="t13">
    <w:name w:val="t13"/>
    <w:basedOn w:val="Absatz-Standardschriftart"/>
    <w:rsid w:val="001F5C21"/>
  </w:style>
  <w:style w:type="character" w:customStyle="1" w:styleId="t14">
    <w:name w:val="t14"/>
    <w:basedOn w:val="Absatz-Standardschriftart"/>
    <w:rsid w:val="001F5C21"/>
  </w:style>
  <w:style w:type="character" w:customStyle="1" w:styleId="s13">
    <w:name w:val="s13"/>
    <w:basedOn w:val="Absatz-Standardschriftart"/>
    <w:rsid w:val="001F5C21"/>
  </w:style>
  <w:style w:type="character" w:customStyle="1" w:styleId="t9">
    <w:name w:val="t9"/>
    <w:basedOn w:val="Absatz-Standardschriftart"/>
    <w:rsid w:val="001F5C21"/>
  </w:style>
  <w:style w:type="character" w:customStyle="1" w:styleId="t8">
    <w:name w:val="t8"/>
    <w:basedOn w:val="Absatz-Standardschriftart"/>
    <w:rsid w:val="001F5C21"/>
  </w:style>
  <w:style w:type="character" w:customStyle="1" w:styleId="s14">
    <w:name w:val="s14"/>
    <w:basedOn w:val="Absatz-Standardschriftart"/>
    <w:rsid w:val="001F5C21"/>
  </w:style>
  <w:style w:type="character" w:customStyle="1" w:styleId="s9">
    <w:name w:val="s9"/>
    <w:basedOn w:val="Absatz-Standardschriftart"/>
    <w:rsid w:val="001F5C21"/>
  </w:style>
  <w:style w:type="character" w:customStyle="1" w:styleId="s18">
    <w:name w:val="s18"/>
    <w:basedOn w:val="Absatz-Standardschriftart"/>
    <w:rsid w:val="001F5C21"/>
  </w:style>
  <w:style w:type="character" w:customStyle="1" w:styleId="s12">
    <w:name w:val="s12"/>
    <w:basedOn w:val="Absatz-Standardschriftart"/>
    <w:rsid w:val="001F5C21"/>
  </w:style>
  <w:style w:type="character" w:customStyle="1" w:styleId="s7">
    <w:name w:val="s7"/>
    <w:basedOn w:val="Absatz-Standardschriftart"/>
    <w:rsid w:val="001F5C21"/>
  </w:style>
  <w:style w:type="character" w:customStyle="1" w:styleId="s8">
    <w:name w:val="s8"/>
    <w:basedOn w:val="Absatz-Standardschriftart"/>
    <w:rsid w:val="001F5C21"/>
  </w:style>
  <w:style w:type="character" w:customStyle="1" w:styleId="t18">
    <w:name w:val="t18"/>
    <w:basedOn w:val="Absatz-Standardschriftart"/>
    <w:rsid w:val="001F5C21"/>
  </w:style>
  <w:style w:type="character" w:customStyle="1" w:styleId="t12">
    <w:name w:val="t12"/>
    <w:basedOn w:val="Absatz-Standardschriftart"/>
    <w:rsid w:val="001F5C21"/>
  </w:style>
  <w:style w:type="paragraph" w:customStyle="1" w:styleId="address">
    <w:name w:val="address"/>
    <w:basedOn w:val="Standard"/>
    <w:rsid w:val="001F5C2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al">
    <w:name w:val="legal"/>
    <w:basedOn w:val="Standard"/>
    <w:rsid w:val="001F5C2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F2F70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60308B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0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96871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98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689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029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006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75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02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72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391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43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6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6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96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31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97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7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0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31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19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8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33385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1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11496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14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564118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93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050444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15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0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9283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2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5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667659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65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369732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4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08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0913430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2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9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0923325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3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97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5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67577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7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616280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7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9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426587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4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4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895749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4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85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4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5933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5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2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900741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27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354622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7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22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460148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9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149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63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5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812896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6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115035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8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074927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2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5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959818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64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5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ebi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13821</Words>
  <Characters>78781</Characters>
  <Application>Microsoft Office Word</Application>
  <DocSecurity>0</DocSecurity>
  <Lines>656</Lines>
  <Paragraphs>1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</dc:creator>
  <cp:keywords/>
  <dc:description/>
  <cp:lastModifiedBy>Finja</cp:lastModifiedBy>
  <cp:revision>2</cp:revision>
  <dcterms:created xsi:type="dcterms:W3CDTF">2021-05-12T13:09:00Z</dcterms:created>
  <dcterms:modified xsi:type="dcterms:W3CDTF">2021-05-12T13:09:00Z</dcterms:modified>
</cp:coreProperties>
</file>